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2A3" w:rsidRPr="00E332A3" w:rsidRDefault="00E332A3" w:rsidP="00E332A3">
      <w:pPr>
        <w:rPr>
          <w:sz w:val="24"/>
        </w:rPr>
      </w:pPr>
      <w:r>
        <w:rPr>
          <w:b/>
          <w:sz w:val="24"/>
        </w:rPr>
        <w:t>Table S1</w:t>
      </w:r>
      <w:r w:rsidRPr="008C010D">
        <w:rPr>
          <w:b/>
          <w:sz w:val="24"/>
        </w:rPr>
        <w:t>:</w:t>
      </w:r>
      <w:r>
        <w:rPr>
          <w:b/>
          <w:sz w:val="24"/>
        </w:rPr>
        <w:t xml:space="preserve"> </w:t>
      </w:r>
      <w:r w:rsidRPr="00E332A3">
        <w:rPr>
          <w:sz w:val="24"/>
        </w:rPr>
        <w:t xml:space="preserve">The shortlisted non-human </w:t>
      </w:r>
      <w:r>
        <w:rPr>
          <w:sz w:val="24"/>
        </w:rPr>
        <w:t xml:space="preserve">homologous viral proteins </w:t>
      </w:r>
      <w:r w:rsidR="006A3130">
        <w:rPr>
          <w:sz w:val="24"/>
        </w:rPr>
        <w:t xml:space="preserve">analysis for antigenicity, </w:t>
      </w:r>
      <w:proofErr w:type="spellStart"/>
      <w:r w:rsidR="006A3130">
        <w:rPr>
          <w:sz w:val="24"/>
        </w:rPr>
        <w:t>allergenicity</w:t>
      </w:r>
      <w:proofErr w:type="spellEnd"/>
      <w:r w:rsidR="006A3130">
        <w:rPr>
          <w:sz w:val="24"/>
        </w:rPr>
        <w:t>, toxicity and virulence.</w:t>
      </w:r>
    </w:p>
    <w:tbl>
      <w:tblPr>
        <w:tblStyle w:val="TableGrid"/>
        <w:tblW w:w="10265" w:type="dxa"/>
        <w:tblLook w:val="04A0" w:firstRow="1" w:lastRow="0" w:firstColumn="1" w:lastColumn="0" w:noHBand="0" w:noVBand="1"/>
      </w:tblPr>
      <w:tblGrid>
        <w:gridCol w:w="704"/>
        <w:gridCol w:w="1418"/>
        <w:gridCol w:w="2745"/>
        <w:gridCol w:w="1649"/>
        <w:gridCol w:w="1813"/>
        <w:gridCol w:w="1936"/>
      </w:tblGrid>
      <w:tr w:rsidR="00E332A3" w:rsidRPr="0057570F" w:rsidTr="00E332A3">
        <w:trPr>
          <w:trHeight w:val="575"/>
        </w:trPr>
        <w:tc>
          <w:tcPr>
            <w:tcW w:w="704" w:type="dxa"/>
          </w:tcPr>
          <w:p w:rsidR="00E332A3" w:rsidRPr="0057570F" w:rsidRDefault="00E332A3" w:rsidP="009456F8">
            <w:pPr>
              <w:rPr>
                <w:b/>
              </w:rPr>
            </w:pPr>
            <w:r w:rsidRPr="0057570F">
              <w:rPr>
                <w:b/>
              </w:rPr>
              <w:t>S/No</w:t>
            </w:r>
          </w:p>
        </w:tc>
        <w:tc>
          <w:tcPr>
            <w:tcW w:w="1418" w:type="dxa"/>
          </w:tcPr>
          <w:p w:rsidR="00E332A3" w:rsidRPr="0057570F" w:rsidRDefault="00E332A3" w:rsidP="009456F8">
            <w:pPr>
              <w:rPr>
                <w:b/>
              </w:rPr>
            </w:pPr>
            <w:r>
              <w:rPr>
                <w:b/>
              </w:rPr>
              <w:t xml:space="preserve">Protein </w:t>
            </w:r>
            <w:proofErr w:type="spellStart"/>
            <w:r>
              <w:rPr>
                <w:b/>
              </w:rPr>
              <w:t>GenBank</w:t>
            </w:r>
            <w:proofErr w:type="spellEnd"/>
            <w:r w:rsidRPr="0057570F">
              <w:rPr>
                <w:b/>
              </w:rPr>
              <w:t>-ID</w:t>
            </w:r>
            <w:r>
              <w:rPr>
                <w:b/>
              </w:rPr>
              <w:t>s</w:t>
            </w:r>
          </w:p>
        </w:tc>
        <w:tc>
          <w:tcPr>
            <w:tcW w:w="2745" w:type="dxa"/>
          </w:tcPr>
          <w:p w:rsidR="00E332A3" w:rsidRDefault="00E332A3" w:rsidP="009456F8">
            <w:pPr>
              <w:rPr>
                <w:b/>
              </w:rPr>
            </w:pPr>
            <w:proofErr w:type="spellStart"/>
            <w:r>
              <w:rPr>
                <w:b/>
              </w:rPr>
              <w:t>Allergenicity</w:t>
            </w:r>
            <w:proofErr w:type="spellEnd"/>
          </w:p>
          <w:p w:rsidR="00E332A3" w:rsidRPr="0057570F" w:rsidRDefault="00E332A3" w:rsidP="009456F8">
            <w:pPr>
              <w:rPr>
                <w:b/>
              </w:rPr>
            </w:pPr>
            <w:r w:rsidRPr="0057570F">
              <w:rPr>
                <w:b/>
              </w:rPr>
              <w:t xml:space="preserve">AllerTOP2.0 </w:t>
            </w:r>
          </w:p>
        </w:tc>
        <w:tc>
          <w:tcPr>
            <w:tcW w:w="1649" w:type="dxa"/>
          </w:tcPr>
          <w:p w:rsidR="00E332A3" w:rsidRPr="0057570F" w:rsidRDefault="00E332A3" w:rsidP="009456F8">
            <w:pPr>
              <w:rPr>
                <w:b/>
              </w:rPr>
            </w:pPr>
            <w:proofErr w:type="spellStart"/>
            <w:r w:rsidRPr="0057570F">
              <w:rPr>
                <w:b/>
              </w:rPr>
              <w:t>VaxiJen</w:t>
            </w:r>
            <w:proofErr w:type="spellEnd"/>
            <w:r w:rsidRPr="0057570F">
              <w:rPr>
                <w:b/>
              </w:rPr>
              <w:t xml:space="preserve"> 2.0</w:t>
            </w:r>
          </w:p>
          <w:p w:rsidR="00E332A3" w:rsidRPr="0057570F" w:rsidRDefault="00E332A3" w:rsidP="009456F8">
            <w:pPr>
              <w:rPr>
                <w:b/>
              </w:rPr>
            </w:pPr>
            <w:r w:rsidRPr="0057570F">
              <w:rPr>
                <w:b/>
              </w:rPr>
              <w:t>&gt;0.4 threshold</w:t>
            </w:r>
          </w:p>
        </w:tc>
        <w:tc>
          <w:tcPr>
            <w:tcW w:w="1813" w:type="dxa"/>
          </w:tcPr>
          <w:p w:rsidR="00E332A3" w:rsidRPr="0057570F" w:rsidRDefault="00E332A3" w:rsidP="009456F8">
            <w:pPr>
              <w:rPr>
                <w:b/>
              </w:rPr>
            </w:pPr>
            <w:proofErr w:type="spellStart"/>
            <w:r w:rsidRPr="0057570F">
              <w:rPr>
                <w:b/>
              </w:rPr>
              <w:t>ToxinPred</w:t>
            </w:r>
            <w:proofErr w:type="spellEnd"/>
          </w:p>
        </w:tc>
        <w:tc>
          <w:tcPr>
            <w:tcW w:w="1936" w:type="dxa"/>
          </w:tcPr>
          <w:p w:rsidR="00E332A3" w:rsidRPr="0057570F" w:rsidRDefault="00E332A3" w:rsidP="009456F8">
            <w:pPr>
              <w:rPr>
                <w:b/>
              </w:rPr>
            </w:pPr>
            <w:proofErr w:type="spellStart"/>
            <w:r w:rsidRPr="0057570F">
              <w:rPr>
                <w:b/>
              </w:rPr>
              <w:t>Virulentpred</w:t>
            </w:r>
            <w:proofErr w:type="spellEnd"/>
          </w:p>
        </w:tc>
      </w:tr>
      <w:tr w:rsidR="00E332A3" w:rsidRPr="0057570F" w:rsidTr="00E332A3">
        <w:trPr>
          <w:trHeight w:val="386"/>
        </w:trPr>
        <w:tc>
          <w:tcPr>
            <w:tcW w:w="704" w:type="dxa"/>
          </w:tcPr>
          <w:p w:rsidR="00E332A3" w:rsidRPr="0057570F" w:rsidRDefault="00E332A3" w:rsidP="009456F8">
            <w:r w:rsidRPr="0057570F">
              <w:t>1</w:t>
            </w:r>
          </w:p>
        </w:tc>
        <w:tc>
          <w:tcPr>
            <w:tcW w:w="1418" w:type="dxa"/>
          </w:tcPr>
          <w:p w:rsidR="00E332A3" w:rsidRPr="0057570F" w:rsidRDefault="00E332A3" w:rsidP="009456F8">
            <w:r w:rsidRPr="008C010D">
              <w:t>URP85107</w:t>
            </w:r>
          </w:p>
        </w:tc>
        <w:tc>
          <w:tcPr>
            <w:tcW w:w="2745" w:type="dxa"/>
          </w:tcPr>
          <w:p w:rsidR="00E332A3" w:rsidRPr="008C010D" w:rsidRDefault="00E332A3" w:rsidP="009456F8">
            <w:r w:rsidRPr="008C010D">
              <w:t>Probable Non-Allergen</w:t>
            </w:r>
          </w:p>
        </w:tc>
        <w:tc>
          <w:tcPr>
            <w:tcW w:w="1649" w:type="dxa"/>
          </w:tcPr>
          <w:p w:rsidR="00E332A3" w:rsidRDefault="00E332A3" w:rsidP="009456F8">
            <w:r w:rsidRPr="008C010D">
              <w:t>0.4123</w:t>
            </w:r>
          </w:p>
          <w:p w:rsidR="00E332A3" w:rsidRPr="008C010D" w:rsidRDefault="00E332A3" w:rsidP="009456F8">
            <w:r>
              <w:t>Antigen</w:t>
            </w:r>
          </w:p>
        </w:tc>
        <w:tc>
          <w:tcPr>
            <w:tcW w:w="1813" w:type="dxa"/>
          </w:tcPr>
          <w:p w:rsidR="00E332A3" w:rsidRPr="0057570F" w:rsidRDefault="00E332A3" w:rsidP="009456F8">
            <w:r>
              <w:t>Too long</w:t>
            </w:r>
          </w:p>
        </w:tc>
        <w:tc>
          <w:tcPr>
            <w:tcW w:w="1936" w:type="dxa"/>
          </w:tcPr>
          <w:p w:rsidR="00E332A3" w:rsidRPr="00820068" w:rsidRDefault="00E332A3" w:rsidP="009456F8">
            <w:r w:rsidRPr="00820068">
              <w:t>1.0434</w:t>
            </w:r>
          </w:p>
          <w:p w:rsidR="00E332A3" w:rsidRPr="00820068" w:rsidRDefault="00E332A3" w:rsidP="009456F8">
            <w:r w:rsidRPr="00820068">
              <w:t>Virulent</w:t>
            </w:r>
          </w:p>
        </w:tc>
      </w:tr>
      <w:tr w:rsidR="00E332A3" w:rsidRPr="008C010D" w:rsidTr="00E332A3">
        <w:trPr>
          <w:trHeight w:val="386"/>
        </w:trPr>
        <w:tc>
          <w:tcPr>
            <w:tcW w:w="704" w:type="dxa"/>
          </w:tcPr>
          <w:p w:rsidR="00E332A3" w:rsidRPr="008C010D" w:rsidRDefault="00E332A3" w:rsidP="009456F8">
            <w:r w:rsidRPr="008C010D">
              <w:t>2</w:t>
            </w:r>
          </w:p>
        </w:tc>
        <w:tc>
          <w:tcPr>
            <w:tcW w:w="1418" w:type="dxa"/>
          </w:tcPr>
          <w:p w:rsidR="00E332A3" w:rsidRPr="008C010D" w:rsidRDefault="00E332A3" w:rsidP="009456F8">
            <w:r w:rsidRPr="008C010D">
              <w:t>URP84945</w:t>
            </w:r>
          </w:p>
        </w:tc>
        <w:tc>
          <w:tcPr>
            <w:tcW w:w="2745" w:type="dxa"/>
          </w:tcPr>
          <w:p w:rsidR="00E332A3" w:rsidRPr="008C010D" w:rsidRDefault="00E332A3" w:rsidP="009456F8">
            <w:r w:rsidRPr="008C010D">
              <w:t>Probable Non-Allergen</w:t>
            </w:r>
          </w:p>
        </w:tc>
        <w:tc>
          <w:tcPr>
            <w:tcW w:w="1649" w:type="dxa"/>
          </w:tcPr>
          <w:p w:rsidR="00E332A3" w:rsidRPr="008C010D" w:rsidRDefault="00E332A3" w:rsidP="009456F8">
            <w:r w:rsidRPr="008C010D">
              <w:t>0.4018</w:t>
            </w:r>
          </w:p>
          <w:p w:rsidR="00E332A3" w:rsidRPr="008C010D" w:rsidRDefault="00E332A3" w:rsidP="009456F8">
            <w:r>
              <w:t>Antigen</w:t>
            </w:r>
          </w:p>
        </w:tc>
        <w:tc>
          <w:tcPr>
            <w:tcW w:w="1813" w:type="dxa"/>
          </w:tcPr>
          <w:p w:rsidR="00E332A3" w:rsidRPr="008C010D" w:rsidRDefault="00E332A3" w:rsidP="009456F8">
            <w:r>
              <w:t>Too long</w:t>
            </w:r>
          </w:p>
        </w:tc>
        <w:tc>
          <w:tcPr>
            <w:tcW w:w="1936" w:type="dxa"/>
          </w:tcPr>
          <w:p w:rsidR="00E332A3" w:rsidRPr="00820068" w:rsidRDefault="00E332A3" w:rsidP="009456F8">
            <w:r w:rsidRPr="00820068">
              <w:t>1.0391</w:t>
            </w:r>
          </w:p>
          <w:p w:rsidR="00E332A3" w:rsidRPr="00820068" w:rsidRDefault="00E332A3" w:rsidP="009456F8">
            <w:r w:rsidRPr="00820068">
              <w:t>Virulent</w:t>
            </w:r>
          </w:p>
        </w:tc>
      </w:tr>
      <w:tr w:rsidR="00E332A3" w:rsidRPr="008C010D" w:rsidTr="00E332A3">
        <w:trPr>
          <w:trHeight w:val="386"/>
        </w:trPr>
        <w:tc>
          <w:tcPr>
            <w:tcW w:w="704" w:type="dxa"/>
          </w:tcPr>
          <w:p w:rsidR="00E332A3" w:rsidRPr="008C010D" w:rsidRDefault="00E332A3" w:rsidP="009456F8">
            <w:r>
              <w:t>3</w:t>
            </w:r>
          </w:p>
        </w:tc>
        <w:tc>
          <w:tcPr>
            <w:tcW w:w="1418" w:type="dxa"/>
          </w:tcPr>
          <w:p w:rsidR="00E332A3" w:rsidRPr="008C010D" w:rsidRDefault="00E332A3" w:rsidP="009456F8">
            <w:r w:rsidRPr="00CD27F5">
              <w:t>URP84997</w:t>
            </w:r>
          </w:p>
        </w:tc>
        <w:tc>
          <w:tcPr>
            <w:tcW w:w="2745" w:type="dxa"/>
          </w:tcPr>
          <w:p w:rsidR="00E332A3" w:rsidRPr="008C010D" w:rsidRDefault="00E332A3" w:rsidP="009456F8">
            <w:r w:rsidRPr="008C010D">
              <w:t>Probable Non-Allergen</w:t>
            </w:r>
          </w:p>
        </w:tc>
        <w:tc>
          <w:tcPr>
            <w:tcW w:w="1649" w:type="dxa"/>
          </w:tcPr>
          <w:p w:rsidR="00E332A3" w:rsidRDefault="00E332A3" w:rsidP="009456F8">
            <w:r w:rsidRPr="00CD27F5">
              <w:t> 0.4124</w:t>
            </w:r>
          </w:p>
          <w:p w:rsidR="00E332A3" w:rsidRPr="00CD27F5" w:rsidRDefault="00E332A3" w:rsidP="009456F8">
            <w:r>
              <w:t>Antigen</w:t>
            </w:r>
          </w:p>
        </w:tc>
        <w:tc>
          <w:tcPr>
            <w:tcW w:w="1813" w:type="dxa"/>
          </w:tcPr>
          <w:p w:rsidR="00E332A3" w:rsidRPr="008C010D" w:rsidRDefault="00E332A3" w:rsidP="009456F8">
            <w:r>
              <w:t>Too long</w:t>
            </w:r>
          </w:p>
        </w:tc>
        <w:tc>
          <w:tcPr>
            <w:tcW w:w="1936" w:type="dxa"/>
          </w:tcPr>
          <w:p w:rsidR="00E332A3" w:rsidRPr="00820068" w:rsidRDefault="00E332A3" w:rsidP="009456F8">
            <w:r w:rsidRPr="00820068">
              <w:t>1.0417</w:t>
            </w:r>
          </w:p>
          <w:p w:rsidR="00E332A3" w:rsidRPr="00820068" w:rsidRDefault="00E332A3" w:rsidP="009456F8">
            <w:r w:rsidRPr="00820068">
              <w:t>Virulent</w:t>
            </w:r>
          </w:p>
        </w:tc>
      </w:tr>
      <w:tr w:rsidR="00E332A3" w:rsidRPr="00820068" w:rsidTr="00E332A3">
        <w:trPr>
          <w:trHeight w:val="386"/>
        </w:trPr>
        <w:tc>
          <w:tcPr>
            <w:tcW w:w="704" w:type="dxa"/>
          </w:tcPr>
          <w:p w:rsidR="00E332A3" w:rsidRPr="00820068" w:rsidRDefault="00E332A3" w:rsidP="009456F8">
            <w:r w:rsidRPr="00820068">
              <w:t>4.</w:t>
            </w:r>
          </w:p>
        </w:tc>
        <w:tc>
          <w:tcPr>
            <w:tcW w:w="1418" w:type="dxa"/>
          </w:tcPr>
          <w:p w:rsidR="00E332A3" w:rsidRPr="00820068" w:rsidRDefault="00E332A3" w:rsidP="009456F8">
            <w:r w:rsidRPr="00820068">
              <w:t>URP85116</w:t>
            </w:r>
          </w:p>
        </w:tc>
        <w:tc>
          <w:tcPr>
            <w:tcW w:w="2745" w:type="dxa"/>
          </w:tcPr>
          <w:p w:rsidR="00E332A3" w:rsidRPr="00820068" w:rsidRDefault="00E332A3" w:rsidP="009456F8">
            <w:r w:rsidRPr="00820068">
              <w:t>Probable Non-Allergen</w:t>
            </w:r>
          </w:p>
        </w:tc>
        <w:tc>
          <w:tcPr>
            <w:tcW w:w="1649" w:type="dxa"/>
          </w:tcPr>
          <w:p w:rsidR="00E332A3" w:rsidRPr="00820068" w:rsidRDefault="00E332A3" w:rsidP="009456F8">
            <w:r w:rsidRPr="00820068">
              <w:t>0.4225</w:t>
            </w:r>
          </w:p>
          <w:p w:rsidR="00E332A3" w:rsidRPr="00820068" w:rsidRDefault="00E332A3" w:rsidP="009456F8">
            <w:r w:rsidRPr="00820068">
              <w:t>Antigen</w:t>
            </w:r>
          </w:p>
        </w:tc>
        <w:tc>
          <w:tcPr>
            <w:tcW w:w="1813" w:type="dxa"/>
          </w:tcPr>
          <w:p w:rsidR="00E332A3" w:rsidRPr="008C010D" w:rsidRDefault="00E332A3" w:rsidP="009456F8">
            <w:r>
              <w:t>Too long</w:t>
            </w:r>
          </w:p>
        </w:tc>
        <w:tc>
          <w:tcPr>
            <w:tcW w:w="1936" w:type="dxa"/>
          </w:tcPr>
          <w:p w:rsidR="00E332A3" w:rsidRDefault="00E332A3" w:rsidP="009456F8">
            <w:r w:rsidRPr="00820068">
              <w:t>1.1020</w:t>
            </w:r>
          </w:p>
          <w:p w:rsidR="00E332A3" w:rsidRPr="00820068" w:rsidRDefault="00E332A3" w:rsidP="009456F8">
            <w:r w:rsidRPr="00820068">
              <w:t>Virulent</w:t>
            </w:r>
          </w:p>
        </w:tc>
      </w:tr>
      <w:tr w:rsidR="00E332A3" w:rsidRPr="00820068" w:rsidTr="00E332A3">
        <w:trPr>
          <w:trHeight w:val="386"/>
        </w:trPr>
        <w:tc>
          <w:tcPr>
            <w:tcW w:w="704" w:type="dxa"/>
          </w:tcPr>
          <w:p w:rsidR="00E332A3" w:rsidRPr="00820068" w:rsidRDefault="00E332A3" w:rsidP="009456F8">
            <w:r w:rsidRPr="00820068">
              <w:t>5.</w:t>
            </w:r>
          </w:p>
        </w:tc>
        <w:tc>
          <w:tcPr>
            <w:tcW w:w="1418" w:type="dxa"/>
          </w:tcPr>
          <w:p w:rsidR="00E332A3" w:rsidRPr="00820068" w:rsidRDefault="00E332A3" w:rsidP="009456F8">
            <w:r w:rsidRPr="00820068">
              <w:t>URP85008</w:t>
            </w:r>
          </w:p>
        </w:tc>
        <w:tc>
          <w:tcPr>
            <w:tcW w:w="2745" w:type="dxa"/>
          </w:tcPr>
          <w:p w:rsidR="00E332A3" w:rsidRPr="00820068" w:rsidRDefault="00E332A3" w:rsidP="009456F8">
            <w:r w:rsidRPr="00820068">
              <w:t>Probable Non-Allergen</w:t>
            </w:r>
          </w:p>
        </w:tc>
        <w:tc>
          <w:tcPr>
            <w:tcW w:w="1649" w:type="dxa"/>
          </w:tcPr>
          <w:p w:rsidR="00E332A3" w:rsidRPr="00820068" w:rsidRDefault="00E332A3" w:rsidP="009456F8">
            <w:r w:rsidRPr="00820068">
              <w:t>0.4193</w:t>
            </w:r>
          </w:p>
          <w:p w:rsidR="00E332A3" w:rsidRPr="00820068" w:rsidRDefault="00E332A3" w:rsidP="009456F8">
            <w:r w:rsidRPr="00820068">
              <w:t>Antigen</w:t>
            </w:r>
          </w:p>
        </w:tc>
        <w:tc>
          <w:tcPr>
            <w:tcW w:w="1813" w:type="dxa"/>
          </w:tcPr>
          <w:p w:rsidR="00E332A3" w:rsidRPr="008C010D" w:rsidRDefault="00E332A3" w:rsidP="009456F8">
            <w:r>
              <w:t>Too long</w:t>
            </w:r>
          </w:p>
        </w:tc>
        <w:tc>
          <w:tcPr>
            <w:tcW w:w="1936" w:type="dxa"/>
          </w:tcPr>
          <w:p w:rsidR="00E332A3" w:rsidRDefault="00E332A3" w:rsidP="009456F8">
            <w:r w:rsidRPr="00820068">
              <w:t>1.0773</w:t>
            </w:r>
          </w:p>
          <w:p w:rsidR="00E332A3" w:rsidRPr="00820068" w:rsidRDefault="00E332A3" w:rsidP="009456F8">
            <w:r w:rsidRPr="00820068">
              <w:t>Virulent</w:t>
            </w:r>
          </w:p>
        </w:tc>
      </w:tr>
      <w:tr w:rsidR="00E332A3" w:rsidRPr="00D61DE9" w:rsidTr="00E332A3">
        <w:trPr>
          <w:trHeight w:val="386"/>
        </w:trPr>
        <w:tc>
          <w:tcPr>
            <w:tcW w:w="704" w:type="dxa"/>
          </w:tcPr>
          <w:p w:rsidR="00E332A3" w:rsidRPr="00D61DE9" w:rsidRDefault="00E332A3" w:rsidP="009456F8">
            <w:r>
              <w:t>6.</w:t>
            </w:r>
          </w:p>
        </w:tc>
        <w:tc>
          <w:tcPr>
            <w:tcW w:w="1418" w:type="dxa"/>
          </w:tcPr>
          <w:p w:rsidR="00E332A3" w:rsidRPr="00E332A3" w:rsidRDefault="00E332A3" w:rsidP="009456F8">
            <w:r w:rsidRPr="00E332A3">
              <w:t>URP85109</w:t>
            </w:r>
          </w:p>
        </w:tc>
        <w:tc>
          <w:tcPr>
            <w:tcW w:w="2745" w:type="dxa"/>
          </w:tcPr>
          <w:p w:rsidR="00E332A3" w:rsidRPr="00F5601D" w:rsidRDefault="00E332A3" w:rsidP="009456F8">
            <w:r w:rsidRPr="00D61DE9">
              <w:t>Probable Non-Allergen</w:t>
            </w:r>
          </w:p>
        </w:tc>
        <w:tc>
          <w:tcPr>
            <w:tcW w:w="1649" w:type="dxa"/>
          </w:tcPr>
          <w:p w:rsidR="00E332A3" w:rsidRDefault="00E332A3" w:rsidP="009456F8">
            <w:r w:rsidRPr="00F5601D">
              <w:t>0.5734</w:t>
            </w:r>
          </w:p>
          <w:p w:rsidR="00E332A3" w:rsidRPr="00F5601D" w:rsidRDefault="00E332A3" w:rsidP="009456F8">
            <w:r>
              <w:t>Antigen</w:t>
            </w:r>
          </w:p>
        </w:tc>
        <w:tc>
          <w:tcPr>
            <w:tcW w:w="1813" w:type="dxa"/>
          </w:tcPr>
          <w:p w:rsidR="00E332A3" w:rsidRDefault="00E332A3" w:rsidP="009456F8">
            <w:r>
              <w:t>some toxic</w:t>
            </w:r>
          </w:p>
          <w:p w:rsidR="00E332A3" w:rsidRPr="00D61DE9" w:rsidRDefault="00E332A3" w:rsidP="009456F8">
            <w:r>
              <w:t>peptides</w:t>
            </w:r>
          </w:p>
        </w:tc>
        <w:tc>
          <w:tcPr>
            <w:tcW w:w="1936" w:type="dxa"/>
          </w:tcPr>
          <w:p w:rsidR="00E332A3" w:rsidRPr="00820068" w:rsidRDefault="00E332A3" w:rsidP="009456F8">
            <w:r w:rsidRPr="00820068">
              <w:t>1.0173</w:t>
            </w:r>
          </w:p>
          <w:p w:rsidR="00E332A3" w:rsidRPr="00820068" w:rsidRDefault="00E332A3" w:rsidP="009456F8">
            <w:r w:rsidRPr="00820068">
              <w:t>Virulent</w:t>
            </w:r>
          </w:p>
        </w:tc>
      </w:tr>
      <w:tr w:rsidR="00E332A3" w:rsidRPr="00D61DE9" w:rsidTr="00E332A3">
        <w:trPr>
          <w:trHeight w:val="386"/>
        </w:trPr>
        <w:tc>
          <w:tcPr>
            <w:tcW w:w="704" w:type="dxa"/>
          </w:tcPr>
          <w:p w:rsidR="00E332A3" w:rsidRDefault="00E332A3" w:rsidP="009456F8">
            <w:r>
              <w:t>7.</w:t>
            </w:r>
          </w:p>
        </w:tc>
        <w:tc>
          <w:tcPr>
            <w:tcW w:w="1418" w:type="dxa"/>
          </w:tcPr>
          <w:p w:rsidR="00E332A3" w:rsidRPr="00E332A3" w:rsidRDefault="00E332A3" w:rsidP="009456F8">
            <w:r w:rsidRPr="00E332A3">
              <w:t>URP84967</w:t>
            </w:r>
          </w:p>
        </w:tc>
        <w:tc>
          <w:tcPr>
            <w:tcW w:w="2745" w:type="dxa"/>
          </w:tcPr>
          <w:p w:rsidR="00E332A3" w:rsidRPr="00F5601D" w:rsidRDefault="00E332A3" w:rsidP="009456F8">
            <w:r w:rsidRPr="00D61DE9">
              <w:t>Probable Non-Allergen</w:t>
            </w:r>
          </w:p>
        </w:tc>
        <w:tc>
          <w:tcPr>
            <w:tcW w:w="1649" w:type="dxa"/>
          </w:tcPr>
          <w:p w:rsidR="00E332A3" w:rsidRPr="000A7B14" w:rsidRDefault="00E332A3" w:rsidP="009456F8">
            <w:r w:rsidRPr="000A7B14">
              <w:t>0.4473</w:t>
            </w:r>
          </w:p>
          <w:p w:rsidR="00E332A3" w:rsidRPr="00F5601D" w:rsidRDefault="00E332A3" w:rsidP="009456F8">
            <w:r>
              <w:t>Antigen</w:t>
            </w:r>
          </w:p>
        </w:tc>
        <w:tc>
          <w:tcPr>
            <w:tcW w:w="1813" w:type="dxa"/>
          </w:tcPr>
          <w:p w:rsidR="00E332A3" w:rsidRDefault="00E332A3" w:rsidP="009456F8">
            <w:r>
              <w:t>some toxic</w:t>
            </w:r>
          </w:p>
          <w:p w:rsidR="00E332A3" w:rsidRPr="00D61DE9" w:rsidRDefault="00E332A3" w:rsidP="009456F8">
            <w:r>
              <w:t>peptides</w:t>
            </w:r>
          </w:p>
        </w:tc>
        <w:tc>
          <w:tcPr>
            <w:tcW w:w="1936" w:type="dxa"/>
          </w:tcPr>
          <w:p w:rsidR="00E332A3" w:rsidRPr="00820068" w:rsidRDefault="00E332A3" w:rsidP="009456F8">
            <w:r w:rsidRPr="00820068">
              <w:t>1.0753</w:t>
            </w:r>
          </w:p>
          <w:p w:rsidR="00E332A3" w:rsidRPr="00820068" w:rsidRDefault="00E332A3" w:rsidP="009456F8">
            <w:r w:rsidRPr="00820068">
              <w:t>Virulent</w:t>
            </w:r>
          </w:p>
        </w:tc>
      </w:tr>
      <w:tr w:rsidR="00E332A3" w:rsidRPr="00776448" w:rsidTr="00E332A3">
        <w:trPr>
          <w:trHeight w:val="386"/>
        </w:trPr>
        <w:tc>
          <w:tcPr>
            <w:tcW w:w="704" w:type="dxa"/>
          </w:tcPr>
          <w:p w:rsidR="00E332A3" w:rsidRPr="00776448" w:rsidRDefault="00E332A3" w:rsidP="009456F8">
            <w:r w:rsidRPr="00776448">
              <w:t>8.</w:t>
            </w:r>
          </w:p>
        </w:tc>
        <w:tc>
          <w:tcPr>
            <w:tcW w:w="1418" w:type="dxa"/>
          </w:tcPr>
          <w:p w:rsidR="00E332A3" w:rsidRPr="00E332A3" w:rsidRDefault="00E332A3" w:rsidP="009456F8">
            <w:r w:rsidRPr="00E332A3">
              <w:t>URP85110</w:t>
            </w:r>
          </w:p>
        </w:tc>
        <w:tc>
          <w:tcPr>
            <w:tcW w:w="2745" w:type="dxa"/>
          </w:tcPr>
          <w:p w:rsidR="00E332A3" w:rsidRPr="00776448" w:rsidRDefault="00E332A3" w:rsidP="009456F8">
            <w:r w:rsidRPr="00776448">
              <w:t>Probable Non-Allergen</w:t>
            </w:r>
          </w:p>
        </w:tc>
        <w:tc>
          <w:tcPr>
            <w:tcW w:w="1649" w:type="dxa"/>
          </w:tcPr>
          <w:p w:rsidR="00E332A3" w:rsidRPr="00776448" w:rsidRDefault="00E332A3" w:rsidP="009456F8">
            <w:r w:rsidRPr="00776448">
              <w:t>0.4621</w:t>
            </w:r>
          </w:p>
          <w:p w:rsidR="00E332A3" w:rsidRPr="00776448" w:rsidRDefault="00E332A3" w:rsidP="009456F8">
            <w:r w:rsidRPr="00776448">
              <w:t>Antigen</w:t>
            </w:r>
          </w:p>
        </w:tc>
        <w:tc>
          <w:tcPr>
            <w:tcW w:w="1813" w:type="dxa"/>
          </w:tcPr>
          <w:p w:rsidR="00E332A3" w:rsidRDefault="00E332A3" w:rsidP="009456F8">
            <w:r>
              <w:t>some toxic</w:t>
            </w:r>
          </w:p>
          <w:p w:rsidR="00E332A3" w:rsidRPr="00D61DE9" w:rsidRDefault="00E332A3" w:rsidP="009456F8">
            <w:r>
              <w:t>peptides</w:t>
            </w:r>
          </w:p>
        </w:tc>
        <w:tc>
          <w:tcPr>
            <w:tcW w:w="1936" w:type="dxa"/>
          </w:tcPr>
          <w:p w:rsidR="00E332A3" w:rsidRPr="00754686" w:rsidRDefault="00E332A3" w:rsidP="009456F8">
            <w:r w:rsidRPr="00754686">
              <w:t>0.8288</w:t>
            </w:r>
          </w:p>
          <w:p w:rsidR="00E332A3" w:rsidRPr="00754686" w:rsidRDefault="00E332A3" w:rsidP="009456F8">
            <w:r w:rsidRPr="00754686">
              <w:t>Virulent</w:t>
            </w:r>
          </w:p>
        </w:tc>
      </w:tr>
      <w:tr w:rsidR="00E332A3" w:rsidRPr="00776448" w:rsidTr="00E332A3">
        <w:trPr>
          <w:trHeight w:val="386"/>
        </w:trPr>
        <w:tc>
          <w:tcPr>
            <w:tcW w:w="704" w:type="dxa"/>
          </w:tcPr>
          <w:p w:rsidR="00E332A3" w:rsidRPr="00776448" w:rsidRDefault="00E332A3" w:rsidP="009456F8">
            <w:r w:rsidRPr="00776448">
              <w:t>9.</w:t>
            </w:r>
          </w:p>
        </w:tc>
        <w:tc>
          <w:tcPr>
            <w:tcW w:w="1418" w:type="dxa"/>
          </w:tcPr>
          <w:p w:rsidR="00E332A3" w:rsidRPr="00E332A3" w:rsidRDefault="00E332A3" w:rsidP="009456F8">
            <w:r w:rsidRPr="00E332A3">
              <w:t>URP84966</w:t>
            </w:r>
          </w:p>
        </w:tc>
        <w:tc>
          <w:tcPr>
            <w:tcW w:w="2745" w:type="dxa"/>
          </w:tcPr>
          <w:p w:rsidR="00E332A3" w:rsidRPr="00776448" w:rsidRDefault="00E332A3" w:rsidP="009456F8">
            <w:r w:rsidRPr="00776448">
              <w:t>Probable Non-Allergen</w:t>
            </w:r>
          </w:p>
        </w:tc>
        <w:tc>
          <w:tcPr>
            <w:tcW w:w="1649" w:type="dxa"/>
          </w:tcPr>
          <w:p w:rsidR="00E332A3" w:rsidRPr="00776448" w:rsidRDefault="00E332A3" w:rsidP="009456F8">
            <w:r w:rsidRPr="00776448">
              <w:t>0.5992</w:t>
            </w:r>
          </w:p>
          <w:p w:rsidR="00E332A3" w:rsidRPr="00776448" w:rsidRDefault="00E332A3" w:rsidP="009456F8">
            <w:r w:rsidRPr="00776448">
              <w:t>Antigen</w:t>
            </w:r>
          </w:p>
        </w:tc>
        <w:tc>
          <w:tcPr>
            <w:tcW w:w="1813" w:type="dxa"/>
          </w:tcPr>
          <w:p w:rsidR="00E332A3" w:rsidRPr="00776448" w:rsidRDefault="00E332A3" w:rsidP="009456F8">
            <w:r>
              <w:t>Non-Toxin</w:t>
            </w:r>
          </w:p>
        </w:tc>
        <w:tc>
          <w:tcPr>
            <w:tcW w:w="1936" w:type="dxa"/>
          </w:tcPr>
          <w:p w:rsidR="00E332A3" w:rsidRPr="00754686" w:rsidRDefault="00E332A3" w:rsidP="009456F8">
            <w:r w:rsidRPr="00754686">
              <w:t>1.0756</w:t>
            </w:r>
          </w:p>
          <w:p w:rsidR="00E332A3" w:rsidRPr="00754686" w:rsidRDefault="00E332A3" w:rsidP="009456F8">
            <w:r w:rsidRPr="00754686">
              <w:t>Virulent</w:t>
            </w:r>
          </w:p>
        </w:tc>
      </w:tr>
      <w:tr w:rsidR="00E332A3" w:rsidRPr="00776448" w:rsidTr="00E332A3">
        <w:trPr>
          <w:trHeight w:val="386"/>
        </w:trPr>
        <w:tc>
          <w:tcPr>
            <w:tcW w:w="704" w:type="dxa"/>
          </w:tcPr>
          <w:p w:rsidR="00E332A3" w:rsidRPr="00776448" w:rsidRDefault="00E332A3" w:rsidP="009456F8">
            <w:r w:rsidRPr="00776448">
              <w:t>10.</w:t>
            </w:r>
          </w:p>
        </w:tc>
        <w:tc>
          <w:tcPr>
            <w:tcW w:w="1418" w:type="dxa"/>
          </w:tcPr>
          <w:p w:rsidR="00E332A3" w:rsidRPr="00E332A3" w:rsidRDefault="00E332A3" w:rsidP="009456F8">
            <w:r w:rsidRPr="00E332A3">
              <w:t>URP85030</w:t>
            </w:r>
          </w:p>
        </w:tc>
        <w:tc>
          <w:tcPr>
            <w:tcW w:w="2745" w:type="dxa"/>
          </w:tcPr>
          <w:p w:rsidR="00E332A3" w:rsidRPr="00776448" w:rsidRDefault="00E332A3" w:rsidP="009456F8">
            <w:r w:rsidRPr="00776448">
              <w:t>Probable Non-Allergen</w:t>
            </w:r>
          </w:p>
        </w:tc>
        <w:tc>
          <w:tcPr>
            <w:tcW w:w="1649" w:type="dxa"/>
          </w:tcPr>
          <w:p w:rsidR="00E332A3" w:rsidRDefault="00E332A3" w:rsidP="009456F8">
            <w:r w:rsidRPr="00776448">
              <w:t>0.5054</w:t>
            </w:r>
          </w:p>
          <w:p w:rsidR="00E332A3" w:rsidRPr="00776448" w:rsidRDefault="00E332A3" w:rsidP="009456F8">
            <w:r w:rsidRPr="00776448">
              <w:t>Antigen</w:t>
            </w:r>
          </w:p>
        </w:tc>
        <w:tc>
          <w:tcPr>
            <w:tcW w:w="1813" w:type="dxa"/>
          </w:tcPr>
          <w:p w:rsidR="00E332A3" w:rsidRPr="00776448" w:rsidRDefault="00E332A3" w:rsidP="009456F8">
            <w:r>
              <w:t>Too long</w:t>
            </w:r>
          </w:p>
        </w:tc>
        <w:tc>
          <w:tcPr>
            <w:tcW w:w="1936" w:type="dxa"/>
          </w:tcPr>
          <w:p w:rsidR="00E332A3" w:rsidRPr="00754686" w:rsidRDefault="00E332A3" w:rsidP="009456F8">
            <w:r w:rsidRPr="00754686">
              <w:t>0.5484</w:t>
            </w:r>
          </w:p>
          <w:p w:rsidR="00E332A3" w:rsidRPr="00754686" w:rsidRDefault="00E332A3" w:rsidP="009456F8">
            <w:r w:rsidRPr="00754686">
              <w:t>Virulent</w:t>
            </w:r>
          </w:p>
        </w:tc>
      </w:tr>
      <w:tr w:rsidR="00E332A3" w:rsidRPr="00596A36" w:rsidTr="00E332A3">
        <w:trPr>
          <w:trHeight w:val="386"/>
        </w:trPr>
        <w:tc>
          <w:tcPr>
            <w:tcW w:w="704" w:type="dxa"/>
          </w:tcPr>
          <w:p w:rsidR="00E332A3" w:rsidRPr="00596A36" w:rsidRDefault="00E332A3" w:rsidP="009456F8">
            <w:r w:rsidRPr="00596A36">
              <w:t>11.</w:t>
            </w:r>
          </w:p>
        </w:tc>
        <w:tc>
          <w:tcPr>
            <w:tcW w:w="1418" w:type="dxa"/>
          </w:tcPr>
          <w:p w:rsidR="00E332A3" w:rsidRPr="00E332A3" w:rsidRDefault="00E332A3" w:rsidP="009456F8">
            <w:r w:rsidRPr="00E332A3">
              <w:t>URP84950</w:t>
            </w:r>
          </w:p>
        </w:tc>
        <w:tc>
          <w:tcPr>
            <w:tcW w:w="2745" w:type="dxa"/>
          </w:tcPr>
          <w:p w:rsidR="00E332A3" w:rsidRPr="00596A36" w:rsidRDefault="00E332A3" w:rsidP="009456F8">
            <w:r w:rsidRPr="00596A36">
              <w:t>Probable Non-Allergen</w:t>
            </w:r>
          </w:p>
        </w:tc>
        <w:tc>
          <w:tcPr>
            <w:tcW w:w="1649" w:type="dxa"/>
          </w:tcPr>
          <w:p w:rsidR="00E332A3" w:rsidRPr="00596A36" w:rsidRDefault="00E332A3" w:rsidP="009456F8">
            <w:r w:rsidRPr="00596A36">
              <w:t>0.5117</w:t>
            </w:r>
          </w:p>
          <w:p w:rsidR="00E332A3" w:rsidRPr="00596A36" w:rsidRDefault="00E332A3" w:rsidP="009456F8">
            <w:r w:rsidRPr="00596A36">
              <w:t>Antigen</w:t>
            </w:r>
          </w:p>
        </w:tc>
        <w:tc>
          <w:tcPr>
            <w:tcW w:w="1813" w:type="dxa"/>
          </w:tcPr>
          <w:p w:rsidR="00E332A3" w:rsidRDefault="00E332A3" w:rsidP="009456F8">
            <w:r>
              <w:t>some toxic</w:t>
            </w:r>
          </w:p>
          <w:p w:rsidR="00E332A3" w:rsidRPr="00596A36" w:rsidRDefault="00E332A3" w:rsidP="009456F8">
            <w:r>
              <w:t>peptides</w:t>
            </w:r>
          </w:p>
        </w:tc>
        <w:tc>
          <w:tcPr>
            <w:tcW w:w="1936" w:type="dxa"/>
          </w:tcPr>
          <w:p w:rsidR="00E332A3" w:rsidRPr="00754686" w:rsidRDefault="00E332A3" w:rsidP="009456F8">
            <w:r w:rsidRPr="00754686">
              <w:t>0.9939</w:t>
            </w:r>
          </w:p>
          <w:p w:rsidR="00E332A3" w:rsidRPr="00754686" w:rsidRDefault="00E332A3" w:rsidP="009456F8">
            <w:r w:rsidRPr="00754686">
              <w:t>Virulent</w:t>
            </w:r>
          </w:p>
        </w:tc>
      </w:tr>
      <w:tr w:rsidR="00E332A3" w:rsidRPr="00596A36" w:rsidTr="00E332A3">
        <w:trPr>
          <w:trHeight w:val="386"/>
        </w:trPr>
        <w:tc>
          <w:tcPr>
            <w:tcW w:w="704" w:type="dxa"/>
          </w:tcPr>
          <w:p w:rsidR="00E332A3" w:rsidRPr="00596A36" w:rsidRDefault="00E332A3" w:rsidP="009456F8">
            <w:r>
              <w:t>12.</w:t>
            </w:r>
          </w:p>
        </w:tc>
        <w:tc>
          <w:tcPr>
            <w:tcW w:w="1418" w:type="dxa"/>
          </w:tcPr>
          <w:p w:rsidR="00E332A3" w:rsidRPr="00E332A3" w:rsidRDefault="00E332A3" w:rsidP="009456F8">
            <w:r w:rsidRPr="00E332A3">
              <w:t>URP85049</w:t>
            </w:r>
          </w:p>
        </w:tc>
        <w:tc>
          <w:tcPr>
            <w:tcW w:w="2745" w:type="dxa"/>
          </w:tcPr>
          <w:p w:rsidR="00E332A3" w:rsidRPr="00596A36" w:rsidRDefault="00E332A3" w:rsidP="009456F8">
            <w:r w:rsidRPr="00596A36">
              <w:t>Probable Non-Allergen</w:t>
            </w:r>
          </w:p>
        </w:tc>
        <w:tc>
          <w:tcPr>
            <w:tcW w:w="1649" w:type="dxa"/>
          </w:tcPr>
          <w:p w:rsidR="00E332A3" w:rsidRPr="00596A36" w:rsidRDefault="00E332A3" w:rsidP="009456F8">
            <w:r w:rsidRPr="00596A36">
              <w:t>0.5</w:t>
            </w:r>
            <w:r>
              <w:t>316</w:t>
            </w:r>
          </w:p>
          <w:p w:rsidR="00E332A3" w:rsidRPr="00596A36" w:rsidRDefault="00E332A3" w:rsidP="009456F8">
            <w:r w:rsidRPr="00596A36">
              <w:t>Antigen</w:t>
            </w:r>
          </w:p>
        </w:tc>
        <w:tc>
          <w:tcPr>
            <w:tcW w:w="1813" w:type="dxa"/>
          </w:tcPr>
          <w:p w:rsidR="00E332A3" w:rsidRPr="00596A36" w:rsidRDefault="00E332A3" w:rsidP="009456F8">
            <w:r>
              <w:t>Non-Toxin</w:t>
            </w:r>
          </w:p>
        </w:tc>
        <w:tc>
          <w:tcPr>
            <w:tcW w:w="1936" w:type="dxa"/>
          </w:tcPr>
          <w:p w:rsidR="00E332A3" w:rsidRPr="00754686" w:rsidRDefault="00E332A3" w:rsidP="009456F8">
            <w:r w:rsidRPr="00754686">
              <w:t>1.1259</w:t>
            </w:r>
          </w:p>
          <w:p w:rsidR="00E332A3" w:rsidRPr="00596A36" w:rsidRDefault="00E332A3" w:rsidP="009456F8">
            <w:r w:rsidRPr="00754686">
              <w:t>Virulent</w:t>
            </w:r>
          </w:p>
        </w:tc>
      </w:tr>
      <w:tr w:rsidR="00E332A3" w:rsidRPr="00596A36" w:rsidTr="00E332A3">
        <w:trPr>
          <w:trHeight w:val="386"/>
        </w:trPr>
        <w:tc>
          <w:tcPr>
            <w:tcW w:w="704" w:type="dxa"/>
          </w:tcPr>
          <w:p w:rsidR="00E332A3" w:rsidRPr="00596A36" w:rsidRDefault="00E332A3" w:rsidP="009456F8">
            <w:r w:rsidRPr="00596A36">
              <w:t>13.</w:t>
            </w:r>
          </w:p>
        </w:tc>
        <w:tc>
          <w:tcPr>
            <w:tcW w:w="1418" w:type="dxa"/>
          </w:tcPr>
          <w:p w:rsidR="00E332A3" w:rsidRPr="00596A36" w:rsidRDefault="00E332A3" w:rsidP="009456F8">
            <w:r w:rsidRPr="00596A36">
              <w:t>URP84978</w:t>
            </w:r>
          </w:p>
        </w:tc>
        <w:tc>
          <w:tcPr>
            <w:tcW w:w="2745" w:type="dxa"/>
          </w:tcPr>
          <w:p w:rsidR="00E332A3" w:rsidRPr="00596A36" w:rsidRDefault="00E332A3" w:rsidP="009456F8">
            <w:r w:rsidRPr="00596A36">
              <w:t>Probable Non-Allergen</w:t>
            </w:r>
          </w:p>
        </w:tc>
        <w:tc>
          <w:tcPr>
            <w:tcW w:w="1649" w:type="dxa"/>
          </w:tcPr>
          <w:p w:rsidR="00E332A3" w:rsidRPr="00596A36" w:rsidRDefault="00E332A3" w:rsidP="009456F8">
            <w:r w:rsidRPr="00596A36">
              <w:t>0.4754</w:t>
            </w:r>
          </w:p>
          <w:p w:rsidR="00E332A3" w:rsidRPr="00596A36" w:rsidRDefault="00E332A3" w:rsidP="009456F8">
            <w:r w:rsidRPr="00596A36">
              <w:t>Antigen</w:t>
            </w:r>
          </w:p>
        </w:tc>
        <w:tc>
          <w:tcPr>
            <w:tcW w:w="1813" w:type="dxa"/>
          </w:tcPr>
          <w:p w:rsidR="00E332A3" w:rsidRDefault="00E332A3" w:rsidP="009456F8">
            <w:r>
              <w:t>some toxic</w:t>
            </w:r>
          </w:p>
          <w:p w:rsidR="00E332A3" w:rsidRPr="00596A36" w:rsidRDefault="00E332A3" w:rsidP="009456F8">
            <w:r>
              <w:t>peptides</w:t>
            </w:r>
          </w:p>
        </w:tc>
        <w:tc>
          <w:tcPr>
            <w:tcW w:w="1936" w:type="dxa"/>
          </w:tcPr>
          <w:p w:rsidR="00E332A3" w:rsidRPr="00A95033" w:rsidRDefault="00E332A3" w:rsidP="009456F8">
            <w:r w:rsidRPr="00A95033">
              <w:t>1.0369</w:t>
            </w:r>
          </w:p>
          <w:p w:rsidR="00E332A3" w:rsidRPr="00596A36" w:rsidRDefault="00E332A3" w:rsidP="009456F8">
            <w:r>
              <w:t>V</w:t>
            </w:r>
            <w:r w:rsidRPr="00A95033">
              <w:t>irulent</w:t>
            </w:r>
          </w:p>
        </w:tc>
      </w:tr>
      <w:tr w:rsidR="00E332A3" w:rsidRPr="00596A36" w:rsidTr="00E332A3">
        <w:trPr>
          <w:trHeight w:val="386"/>
        </w:trPr>
        <w:tc>
          <w:tcPr>
            <w:tcW w:w="704" w:type="dxa"/>
          </w:tcPr>
          <w:p w:rsidR="00E332A3" w:rsidRPr="00596A36" w:rsidRDefault="00E332A3" w:rsidP="009456F8">
            <w:r w:rsidRPr="00596A36">
              <w:t>14.</w:t>
            </w:r>
          </w:p>
        </w:tc>
        <w:tc>
          <w:tcPr>
            <w:tcW w:w="1418" w:type="dxa"/>
          </w:tcPr>
          <w:p w:rsidR="00E332A3" w:rsidRPr="00596A36" w:rsidRDefault="00E332A3" w:rsidP="009456F8">
            <w:r w:rsidRPr="00596A36">
              <w:t>URP85065</w:t>
            </w:r>
          </w:p>
        </w:tc>
        <w:tc>
          <w:tcPr>
            <w:tcW w:w="2745" w:type="dxa"/>
          </w:tcPr>
          <w:p w:rsidR="00E332A3" w:rsidRPr="00596A36" w:rsidRDefault="00E332A3" w:rsidP="009456F8">
            <w:r w:rsidRPr="00596A36">
              <w:t>Probable Non-Allergen</w:t>
            </w:r>
          </w:p>
        </w:tc>
        <w:tc>
          <w:tcPr>
            <w:tcW w:w="1649" w:type="dxa"/>
          </w:tcPr>
          <w:p w:rsidR="00E332A3" w:rsidRPr="00596A36" w:rsidRDefault="00E332A3" w:rsidP="009456F8">
            <w:r w:rsidRPr="00596A36">
              <w:t> 0.5482</w:t>
            </w:r>
          </w:p>
          <w:p w:rsidR="00E332A3" w:rsidRPr="00596A36" w:rsidRDefault="00E332A3" w:rsidP="009456F8">
            <w:r w:rsidRPr="00596A36">
              <w:t>Antigen</w:t>
            </w:r>
          </w:p>
        </w:tc>
        <w:tc>
          <w:tcPr>
            <w:tcW w:w="1813" w:type="dxa"/>
          </w:tcPr>
          <w:p w:rsidR="00E332A3" w:rsidRPr="00A95033" w:rsidRDefault="00E332A3" w:rsidP="009456F8">
            <w:r>
              <w:t>Too Long</w:t>
            </w:r>
          </w:p>
        </w:tc>
        <w:tc>
          <w:tcPr>
            <w:tcW w:w="1936" w:type="dxa"/>
          </w:tcPr>
          <w:p w:rsidR="00E332A3" w:rsidRPr="00A95033" w:rsidRDefault="00E332A3" w:rsidP="009456F8">
            <w:r w:rsidRPr="00A95033">
              <w:t>0.6515</w:t>
            </w:r>
          </w:p>
          <w:p w:rsidR="00E332A3" w:rsidRPr="00A95033" w:rsidRDefault="00E332A3" w:rsidP="009456F8">
            <w:r w:rsidRPr="00A95033">
              <w:t>Virulent</w:t>
            </w:r>
          </w:p>
        </w:tc>
      </w:tr>
      <w:tr w:rsidR="00E332A3" w:rsidRPr="00596A36" w:rsidTr="00E332A3">
        <w:trPr>
          <w:trHeight w:val="386"/>
        </w:trPr>
        <w:tc>
          <w:tcPr>
            <w:tcW w:w="704" w:type="dxa"/>
          </w:tcPr>
          <w:p w:rsidR="00E332A3" w:rsidRPr="00596A36" w:rsidRDefault="00E332A3" w:rsidP="009456F8">
            <w:r>
              <w:t>15.</w:t>
            </w:r>
          </w:p>
        </w:tc>
        <w:tc>
          <w:tcPr>
            <w:tcW w:w="1418" w:type="dxa"/>
          </w:tcPr>
          <w:p w:rsidR="00E332A3" w:rsidRPr="00596A36" w:rsidRDefault="00E332A3" w:rsidP="009456F8">
            <w:r w:rsidRPr="00596A36">
              <w:t>URP85108</w:t>
            </w:r>
          </w:p>
        </w:tc>
        <w:tc>
          <w:tcPr>
            <w:tcW w:w="2745" w:type="dxa"/>
          </w:tcPr>
          <w:p w:rsidR="00E332A3" w:rsidRPr="00596A36" w:rsidRDefault="00E332A3" w:rsidP="009456F8">
            <w:r w:rsidRPr="00596A36">
              <w:t>Probable Non-Allergen</w:t>
            </w:r>
          </w:p>
        </w:tc>
        <w:tc>
          <w:tcPr>
            <w:tcW w:w="1649" w:type="dxa"/>
          </w:tcPr>
          <w:p w:rsidR="00E332A3" w:rsidRPr="00596A36" w:rsidRDefault="00E332A3" w:rsidP="009456F8">
            <w:r w:rsidRPr="00596A36">
              <w:t>0.47</w:t>
            </w:r>
            <w:r>
              <w:t>60</w:t>
            </w:r>
          </w:p>
          <w:p w:rsidR="00E332A3" w:rsidRPr="00596A36" w:rsidRDefault="00E332A3" w:rsidP="009456F8">
            <w:r w:rsidRPr="00596A36">
              <w:t>Antigen</w:t>
            </w:r>
          </w:p>
        </w:tc>
        <w:tc>
          <w:tcPr>
            <w:tcW w:w="1813" w:type="dxa"/>
          </w:tcPr>
          <w:p w:rsidR="00E332A3" w:rsidRPr="00596A36" w:rsidRDefault="00E332A3" w:rsidP="009456F8">
            <w:r>
              <w:t>Too Long</w:t>
            </w:r>
          </w:p>
        </w:tc>
        <w:tc>
          <w:tcPr>
            <w:tcW w:w="1936" w:type="dxa"/>
          </w:tcPr>
          <w:p w:rsidR="00E332A3" w:rsidRPr="00A95033" w:rsidRDefault="00E332A3" w:rsidP="009456F8">
            <w:r w:rsidRPr="00A95033">
              <w:t>1.0322</w:t>
            </w:r>
          </w:p>
          <w:p w:rsidR="00E332A3" w:rsidRPr="00A95033" w:rsidRDefault="00E332A3" w:rsidP="009456F8">
            <w:r w:rsidRPr="00A95033">
              <w:t>Virulent</w:t>
            </w:r>
          </w:p>
        </w:tc>
      </w:tr>
      <w:tr w:rsidR="00E332A3" w:rsidRPr="004520C0" w:rsidTr="00E332A3">
        <w:trPr>
          <w:trHeight w:val="386"/>
        </w:trPr>
        <w:tc>
          <w:tcPr>
            <w:tcW w:w="704" w:type="dxa"/>
          </w:tcPr>
          <w:p w:rsidR="00E332A3" w:rsidRPr="004520C0" w:rsidRDefault="00E332A3" w:rsidP="009456F8">
            <w:r w:rsidRPr="004520C0">
              <w:t>16.</w:t>
            </w:r>
          </w:p>
        </w:tc>
        <w:tc>
          <w:tcPr>
            <w:tcW w:w="1418" w:type="dxa"/>
          </w:tcPr>
          <w:p w:rsidR="00E332A3" w:rsidRPr="004520C0" w:rsidRDefault="00E332A3" w:rsidP="009456F8">
            <w:r w:rsidRPr="004520C0">
              <w:t>URP85119</w:t>
            </w:r>
          </w:p>
        </w:tc>
        <w:tc>
          <w:tcPr>
            <w:tcW w:w="2745" w:type="dxa"/>
          </w:tcPr>
          <w:p w:rsidR="00E332A3" w:rsidRPr="004520C0" w:rsidRDefault="00E332A3" w:rsidP="009456F8">
            <w:r w:rsidRPr="004520C0">
              <w:t>Probable Non-Allergen</w:t>
            </w:r>
          </w:p>
        </w:tc>
        <w:tc>
          <w:tcPr>
            <w:tcW w:w="1649" w:type="dxa"/>
          </w:tcPr>
          <w:p w:rsidR="00E332A3" w:rsidRPr="004520C0" w:rsidRDefault="00E332A3" w:rsidP="009456F8">
            <w:r w:rsidRPr="004520C0">
              <w:t>0.4753</w:t>
            </w:r>
          </w:p>
          <w:p w:rsidR="00E332A3" w:rsidRPr="004520C0" w:rsidRDefault="00E332A3" w:rsidP="009456F8">
            <w:r w:rsidRPr="004520C0">
              <w:t>Antigen</w:t>
            </w:r>
          </w:p>
        </w:tc>
        <w:tc>
          <w:tcPr>
            <w:tcW w:w="1813" w:type="dxa"/>
          </w:tcPr>
          <w:p w:rsidR="00E332A3" w:rsidRDefault="00E332A3" w:rsidP="009456F8">
            <w:r>
              <w:t>some toxic</w:t>
            </w:r>
          </w:p>
          <w:p w:rsidR="00E332A3" w:rsidRPr="004520C0" w:rsidRDefault="00E332A3" w:rsidP="009456F8">
            <w:r>
              <w:t>peptides</w:t>
            </w:r>
          </w:p>
        </w:tc>
        <w:tc>
          <w:tcPr>
            <w:tcW w:w="1936" w:type="dxa"/>
          </w:tcPr>
          <w:p w:rsidR="00E332A3" w:rsidRPr="00A95033" w:rsidRDefault="00E332A3" w:rsidP="009456F8">
            <w:r w:rsidRPr="00A95033">
              <w:t>0.9842</w:t>
            </w:r>
          </w:p>
          <w:p w:rsidR="00E332A3" w:rsidRPr="00A95033" w:rsidRDefault="00E332A3" w:rsidP="009456F8">
            <w:r w:rsidRPr="00A95033">
              <w:t>Virulent</w:t>
            </w:r>
          </w:p>
        </w:tc>
      </w:tr>
      <w:tr w:rsidR="00E332A3" w:rsidRPr="004520C0" w:rsidTr="00E332A3">
        <w:trPr>
          <w:trHeight w:val="386"/>
        </w:trPr>
        <w:tc>
          <w:tcPr>
            <w:tcW w:w="704" w:type="dxa"/>
          </w:tcPr>
          <w:p w:rsidR="00E332A3" w:rsidRPr="004520C0" w:rsidRDefault="00E332A3" w:rsidP="009456F8">
            <w:r w:rsidRPr="004520C0">
              <w:t>17.</w:t>
            </w:r>
          </w:p>
        </w:tc>
        <w:tc>
          <w:tcPr>
            <w:tcW w:w="1418" w:type="dxa"/>
          </w:tcPr>
          <w:p w:rsidR="00E332A3" w:rsidRPr="004520C0" w:rsidRDefault="00E332A3" w:rsidP="009456F8">
            <w:r w:rsidRPr="004520C0">
              <w:t>URP85088</w:t>
            </w:r>
          </w:p>
        </w:tc>
        <w:tc>
          <w:tcPr>
            <w:tcW w:w="2745" w:type="dxa"/>
          </w:tcPr>
          <w:p w:rsidR="00E332A3" w:rsidRPr="004520C0" w:rsidRDefault="00E332A3" w:rsidP="009456F8">
            <w:r w:rsidRPr="004520C0">
              <w:t>Probable Non-Allergen</w:t>
            </w:r>
          </w:p>
        </w:tc>
        <w:tc>
          <w:tcPr>
            <w:tcW w:w="1649" w:type="dxa"/>
          </w:tcPr>
          <w:p w:rsidR="00E332A3" w:rsidRPr="004520C0" w:rsidRDefault="00E332A3" w:rsidP="009456F8">
            <w:r w:rsidRPr="004520C0">
              <w:t>0.4098 </w:t>
            </w:r>
          </w:p>
          <w:p w:rsidR="00E332A3" w:rsidRPr="004520C0" w:rsidRDefault="00E332A3" w:rsidP="009456F8">
            <w:r w:rsidRPr="004520C0">
              <w:t>Antigen</w:t>
            </w:r>
          </w:p>
        </w:tc>
        <w:tc>
          <w:tcPr>
            <w:tcW w:w="1813" w:type="dxa"/>
          </w:tcPr>
          <w:p w:rsidR="00E332A3" w:rsidRDefault="00E332A3" w:rsidP="009456F8">
            <w:r>
              <w:t>some toxic</w:t>
            </w:r>
          </w:p>
          <w:p w:rsidR="00E332A3" w:rsidRPr="00ED6E15" w:rsidRDefault="00E332A3" w:rsidP="009456F8">
            <w:r>
              <w:t>peptides</w:t>
            </w:r>
          </w:p>
        </w:tc>
        <w:tc>
          <w:tcPr>
            <w:tcW w:w="1936" w:type="dxa"/>
          </w:tcPr>
          <w:p w:rsidR="00E332A3" w:rsidRPr="00A95033" w:rsidRDefault="00E332A3" w:rsidP="009456F8">
            <w:r w:rsidRPr="00A95033">
              <w:t>1.0041</w:t>
            </w:r>
          </w:p>
          <w:p w:rsidR="00E332A3" w:rsidRPr="004520C0" w:rsidRDefault="00E332A3" w:rsidP="009456F8">
            <w:r w:rsidRPr="00A95033">
              <w:t>Virulent</w:t>
            </w:r>
          </w:p>
        </w:tc>
      </w:tr>
      <w:tr w:rsidR="00E332A3" w:rsidRPr="00ED6E15" w:rsidTr="00E332A3">
        <w:trPr>
          <w:trHeight w:val="386"/>
        </w:trPr>
        <w:tc>
          <w:tcPr>
            <w:tcW w:w="704" w:type="dxa"/>
          </w:tcPr>
          <w:p w:rsidR="00E332A3" w:rsidRPr="00ED6E15" w:rsidRDefault="00E332A3" w:rsidP="009456F8">
            <w:r w:rsidRPr="00ED6E15">
              <w:t>18.</w:t>
            </w:r>
          </w:p>
        </w:tc>
        <w:tc>
          <w:tcPr>
            <w:tcW w:w="1418" w:type="dxa"/>
          </w:tcPr>
          <w:p w:rsidR="00E332A3" w:rsidRPr="00ED6E15" w:rsidRDefault="00E332A3" w:rsidP="009456F8">
            <w:r w:rsidRPr="00ED6E15">
              <w:t>URP85121</w:t>
            </w:r>
          </w:p>
        </w:tc>
        <w:tc>
          <w:tcPr>
            <w:tcW w:w="2745" w:type="dxa"/>
          </w:tcPr>
          <w:p w:rsidR="00E332A3" w:rsidRPr="00ED6E15" w:rsidRDefault="00E332A3" w:rsidP="009456F8">
            <w:r w:rsidRPr="00ED6E15">
              <w:t>Probable Non-Allergen</w:t>
            </w:r>
          </w:p>
        </w:tc>
        <w:tc>
          <w:tcPr>
            <w:tcW w:w="1649" w:type="dxa"/>
          </w:tcPr>
          <w:p w:rsidR="00E332A3" w:rsidRPr="00ED6E15" w:rsidRDefault="00E332A3" w:rsidP="009456F8">
            <w:r w:rsidRPr="00ED6E15">
              <w:t>0.6463</w:t>
            </w:r>
          </w:p>
          <w:p w:rsidR="00E332A3" w:rsidRPr="00ED6E15" w:rsidRDefault="00E332A3" w:rsidP="009456F8">
            <w:r w:rsidRPr="00ED6E15">
              <w:t>Antigen</w:t>
            </w:r>
          </w:p>
        </w:tc>
        <w:tc>
          <w:tcPr>
            <w:tcW w:w="1813" w:type="dxa"/>
          </w:tcPr>
          <w:p w:rsidR="00E332A3" w:rsidRDefault="00E332A3" w:rsidP="009456F8">
            <w:r>
              <w:t>some toxic</w:t>
            </w:r>
          </w:p>
          <w:p w:rsidR="00E332A3" w:rsidRPr="00ED6E15" w:rsidRDefault="00E332A3" w:rsidP="009456F8">
            <w:r>
              <w:t>peptides</w:t>
            </w:r>
          </w:p>
        </w:tc>
        <w:tc>
          <w:tcPr>
            <w:tcW w:w="1936" w:type="dxa"/>
          </w:tcPr>
          <w:p w:rsidR="00E332A3" w:rsidRPr="00845A53" w:rsidRDefault="00E332A3" w:rsidP="009456F8">
            <w:pPr>
              <w:rPr>
                <w:color w:val="000000"/>
                <w:szCs w:val="27"/>
              </w:rPr>
            </w:pPr>
            <w:r w:rsidRPr="00845A53">
              <w:rPr>
                <w:color w:val="000000"/>
                <w:szCs w:val="27"/>
              </w:rPr>
              <w:t>1.0931</w:t>
            </w:r>
          </w:p>
          <w:p w:rsidR="00E332A3" w:rsidRPr="00ED6E15" w:rsidRDefault="00E332A3" w:rsidP="009456F8">
            <w:r w:rsidRPr="00A95033">
              <w:t>Virulent</w:t>
            </w:r>
          </w:p>
        </w:tc>
      </w:tr>
      <w:tr w:rsidR="00E332A3" w:rsidRPr="00ED6E15" w:rsidTr="00E332A3">
        <w:trPr>
          <w:trHeight w:val="386"/>
        </w:trPr>
        <w:tc>
          <w:tcPr>
            <w:tcW w:w="704" w:type="dxa"/>
          </w:tcPr>
          <w:p w:rsidR="00E332A3" w:rsidRPr="00ED6E15" w:rsidRDefault="00E332A3" w:rsidP="009456F8">
            <w:r w:rsidRPr="00ED6E15">
              <w:t>19.</w:t>
            </w:r>
          </w:p>
        </w:tc>
        <w:tc>
          <w:tcPr>
            <w:tcW w:w="1418" w:type="dxa"/>
          </w:tcPr>
          <w:p w:rsidR="00E332A3" w:rsidRPr="00ED6E15" w:rsidRDefault="00E332A3" w:rsidP="009456F8">
            <w:r w:rsidRPr="00ED6E15">
              <w:t>URP85099</w:t>
            </w:r>
          </w:p>
        </w:tc>
        <w:tc>
          <w:tcPr>
            <w:tcW w:w="2745" w:type="dxa"/>
          </w:tcPr>
          <w:p w:rsidR="00E332A3" w:rsidRPr="00ED6E15" w:rsidRDefault="00E332A3" w:rsidP="009456F8">
            <w:r w:rsidRPr="00ED6E15">
              <w:t>Probable Non-Allergen</w:t>
            </w:r>
          </w:p>
        </w:tc>
        <w:tc>
          <w:tcPr>
            <w:tcW w:w="1649" w:type="dxa"/>
          </w:tcPr>
          <w:p w:rsidR="00E332A3" w:rsidRPr="00ED6E15" w:rsidRDefault="00E332A3" w:rsidP="009456F8">
            <w:r w:rsidRPr="00ED6E15">
              <w:t>0.5358</w:t>
            </w:r>
          </w:p>
          <w:p w:rsidR="00E332A3" w:rsidRPr="00ED6E15" w:rsidRDefault="00E332A3" w:rsidP="009456F8">
            <w:r w:rsidRPr="00ED6E15">
              <w:t>Antigen</w:t>
            </w:r>
          </w:p>
        </w:tc>
        <w:tc>
          <w:tcPr>
            <w:tcW w:w="1813" w:type="dxa"/>
          </w:tcPr>
          <w:p w:rsidR="00E332A3" w:rsidRPr="00ED6E15" w:rsidRDefault="00E332A3" w:rsidP="009456F8">
            <w:r>
              <w:t>Non-Toxin</w:t>
            </w:r>
          </w:p>
        </w:tc>
        <w:tc>
          <w:tcPr>
            <w:tcW w:w="1936" w:type="dxa"/>
          </w:tcPr>
          <w:p w:rsidR="00E332A3" w:rsidRPr="00C22B17" w:rsidRDefault="00E332A3" w:rsidP="009456F8">
            <w:r w:rsidRPr="00C22B17">
              <w:t>0.9799</w:t>
            </w:r>
          </w:p>
          <w:p w:rsidR="00E332A3" w:rsidRPr="00ED6E15" w:rsidRDefault="00E332A3" w:rsidP="009456F8">
            <w:r w:rsidRPr="00C22B17">
              <w:t>Virulent</w:t>
            </w:r>
          </w:p>
        </w:tc>
      </w:tr>
      <w:tr w:rsidR="00E332A3" w:rsidRPr="00016E05" w:rsidTr="00E332A3">
        <w:trPr>
          <w:trHeight w:val="386"/>
        </w:trPr>
        <w:tc>
          <w:tcPr>
            <w:tcW w:w="704" w:type="dxa"/>
          </w:tcPr>
          <w:p w:rsidR="00E332A3" w:rsidRPr="00016E05" w:rsidRDefault="00E332A3" w:rsidP="009456F8">
            <w:r w:rsidRPr="00016E05">
              <w:t>20.</w:t>
            </w:r>
          </w:p>
        </w:tc>
        <w:tc>
          <w:tcPr>
            <w:tcW w:w="1418" w:type="dxa"/>
          </w:tcPr>
          <w:p w:rsidR="00E332A3" w:rsidRPr="00016E05" w:rsidRDefault="00E332A3" w:rsidP="009456F8">
            <w:r w:rsidRPr="00016E05">
              <w:t>URP85090</w:t>
            </w:r>
          </w:p>
        </w:tc>
        <w:tc>
          <w:tcPr>
            <w:tcW w:w="2745" w:type="dxa"/>
          </w:tcPr>
          <w:p w:rsidR="00E332A3" w:rsidRPr="00016E05" w:rsidRDefault="00E332A3" w:rsidP="009456F8">
            <w:r w:rsidRPr="00016E05">
              <w:t>Probable Non-Allergen</w:t>
            </w:r>
          </w:p>
        </w:tc>
        <w:tc>
          <w:tcPr>
            <w:tcW w:w="1649" w:type="dxa"/>
          </w:tcPr>
          <w:p w:rsidR="00E332A3" w:rsidRPr="00016E05" w:rsidRDefault="00E332A3" w:rsidP="009456F8">
            <w:r w:rsidRPr="00016E05">
              <w:t>0.4324</w:t>
            </w:r>
          </w:p>
          <w:p w:rsidR="00E332A3" w:rsidRPr="00016E05" w:rsidRDefault="00E332A3" w:rsidP="009456F8">
            <w:r w:rsidRPr="00016E05">
              <w:t>Antigen</w:t>
            </w:r>
          </w:p>
        </w:tc>
        <w:tc>
          <w:tcPr>
            <w:tcW w:w="1813" w:type="dxa"/>
          </w:tcPr>
          <w:p w:rsidR="00E332A3" w:rsidRDefault="00E332A3" w:rsidP="009456F8">
            <w:r>
              <w:t>some toxic</w:t>
            </w:r>
          </w:p>
          <w:p w:rsidR="00E332A3" w:rsidRPr="00016E05" w:rsidRDefault="00E332A3" w:rsidP="009456F8">
            <w:r>
              <w:t>peptides</w:t>
            </w:r>
          </w:p>
        </w:tc>
        <w:tc>
          <w:tcPr>
            <w:tcW w:w="1936" w:type="dxa"/>
          </w:tcPr>
          <w:p w:rsidR="00E332A3" w:rsidRPr="00C22B17" w:rsidRDefault="00E332A3" w:rsidP="009456F8">
            <w:r w:rsidRPr="00C22B17">
              <w:t>1.1139</w:t>
            </w:r>
          </w:p>
          <w:p w:rsidR="00E332A3" w:rsidRPr="00016E05" w:rsidRDefault="00E332A3" w:rsidP="009456F8">
            <w:r w:rsidRPr="00C22B17">
              <w:t>Virulent</w:t>
            </w:r>
          </w:p>
        </w:tc>
      </w:tr>
      <w:tr w:rsidR="00E332A3" w:rsidRPr="00E332A3" w:rsidTr="00E332A3">
        <w:trPr>
          <w:trHeight w:val="386"/>
        </w:trPr>
        <w:tc>
          <w:tcPr>
            <w:tcW w:w="704" w:type="dxa"/>
          </w:tcPr>
          <w:p w:rsidR="00E332A3" w:rsidRPr="00E332A3" w:rsidRDefault="00E332A3" w:rsidP="009456F8">
            <w:r w:rsidRPr="00E332A3">
              <w:t>21.</w:t>
            </w:r>
          </w:p>
        </w:tc>
        <w:tc>
          <w:tcPr>
            <w:tcW w:w="1418" w:type="dxa"/>
          </w:tcPr>
          <w:p w:rsidR="00E332A3" w:rsidRPr="00E332A3" w:rsidRDefault="00E332A3" w:rsidP="009456F8">
            <w:r w:rsidRPr="00E332A3">
              <w:t>URP85128</w:t>
            </w:r>
          </w:p>
        </w:tc>
        <w:tc>
          <w:tcPr>
            <w:tcW w:w="2745" w:type="dxa"/>
          </w:tcPr>
          <w:p w:rsidR="00E332A3" w:rsidRPr="00E332A3" w:rsidRDefault="00E332A3" w:rsidP="009456F8">
            <w:r w:rsidRPr="00E332A3">
              <w:t>Probable Non-Allergen</w:t>
            </w:r>
          </w:p>
        </w:tc>
        <w:tc>
          <w:tcPr>
            <w:tcW w:w="1649" w:type="dxa"/>
          </w:tcPr>
          <w:p w:rsidR="00E332A3" w:rsidRPr="00E332A3" w:rsidRDefault="00E332A3" w:rsidP="009456F8">
            <w:r w:rsidRPr="00E332A3">
              <w:t>0.5320</w:t>
            </w:r>
          </w:p>
          <w:p w:rsidR="00E332A3" w:rsidRPr="00E332A3" w:rsidRDefault="00E332A3" w:rsidP="009456F8">
            <w:r w:rsidRPr="00E332A3">
              <w:t>Antigen</w:t>
            </w:r>
          </w:p>
        </w:tc>
        <w:tc>
          <w:tcPr>
            <w:tcW w:w="1813" w:type="dxa"/>
          </w:tcPr>
          <w:p w:rsidR="00E332A3" w:rsidRPr="00E332A3" w:rsidRDefault="00E332A3" w:rsidP="009456F8">
            <w:r w:rsidRPr="00E332A3">
              <w:t>Non-Toxin</w:t>
            </w:r>
          </w:p>
        </w:tc>
        <w:tc>
          <w:tcPr>
            <w:tcW w:w="1936" w:type="dxa"/>
          </w:tcPr>
          <w:p w:rsidR="00E332A3" w:rsidRPr="00E332A3" w:rsidRDefault="00E332A3" w:rsidP="009456F8">
            <w:r w:rsidRPr="00E332A3">
              <w:t>-0.445</w:t>
            </w:r>
          </w:p>
          <w:p w:rsidR="00E332A3" w:rsidRPr="00E332A3" w:rsidRDefault="00E332A3" w:rsidP="009456F8">
            <w:r w:rsidRPr="00E332A3">
              <w:t>Non-Virulent</w:t>
            </w:r>
          </w:p>
        </w:tc>
      </w:tr>
      <w:tr w:rsidR="00E332A3" w:rsidRPr="004D2972" w:rsidTr="00E332A3">
        <w:trPr>
          <w:trHeight w:val="386"/>
        </w:trPr>
        <w:tc>
          <w:tcPr>
            <w:tcW w:w="704" w:type="dxa"/>
          </w:tcPr>
          <w:p w:rsidR="00E332A3" w:rsidRPr="004D2972" w:rsidRDefault="00E332A3" w:rsidP="009456F8">
            <w:r>
              <w:lastRenderedPageBreak/>
              <w:t>22.</w:t>
            </w:r>
          </w:p>
        </w:tc>
        <w:tc>
          <w:tcPr>
            <w:tcW w:w="1418" w:type="dxa"/>
          </w:tcPr>
          <w:p w:rsidR="00E332A3" w:rsidRPr="004D2972" w:rsidRDefault="00E332A3" w:rsidP="009456F8">
            <w:r w:rsidRPr="004D2972">
              <w:t>URP84965</w:t>
            </w:r>
          </w:p>
        </w:tc>
        <w:tc>
          <w:tcPr>
            <w:tcW w:w="2745" w:type="dxa"/>
          </w:tcPr>
          <w:p w:rsidR="00E332A3" w:rsidRPr="00596A36" w:rsidRDefault="00E332A3" w:rsidP="009456F8">
            <w:r w:rsidRPr="00596A36">
              <w:t>Probable Non-Allergen</w:t>
            </w:r>
          </w:p>
        </w:tc>
        <w:tc>
          <w:tcPr>
            <w:tcW w:w="1649" w:type="dxa"/>
          </w:tcPr>
          <w:p w:rsidR="00E332A3" w:rsidRPr="00596A36" w:rsidRDefault="00E332A3" w:rsidP="009456F8">
            <w:r w:rsidRPr="00596A36">
              <w:t> 0.542</w:t>
            </w:r>
            <w:r>
              <w:t>3</w:t>
            </w:r>
          </w:p>
          <w:p w:rsidR="00E332A3" w:rsidRPr="00596A36" w:rsidRDefault="00E332A3" w:rsidP="009456F8">
            <w:r w:rsidRPr="00596A36">
              <w:t>Antigen</w:t>
            </w:r>
          </w:p>
        </w:tc>
        <w:tc>
          <w:tcPr>
            <w:tcW w:w="1813" w:type="dxa"/>
          </w:tcPr>
          <w:p w:rsidR="00E332A3" w:rsidRPr="004D2972" w:rsidRDefault="00E332A3" w:rsidP="009456F8">
            <w:r>
              <w:t>Non-Toxin</w:t>
            </w:r>
          </w:p>
        </w:tc>
        <w:tc>
          <w:tcPr>
            <w:tcW w:w="1936" w:type="dxa"/>
          </w:tcPr>
          <w:p w:rsidR="00E332A3" w:rsidRPr="005B6706" w:rsidRDefault="00E332A3" w:rsidP="009456F8">
            <w:r w:rsidRPr="005B6706">
              <w:t>1.1254</w:t>
            </w:r>
          </w:p>
          <w:p w:rsidR="00E332A3" w:rsidRPr="004D2972" w:rsidRDefault="00E332A3" w:rsidP="009456F8">
            <w:r w:rsidRPr="00C22B17">
              <w:t>Virulent</w:t>
            </w:r>
          </w:p>
        </w:tc>
      </w:tr>
      <w:tr w:rsidR="00E332A3" w:rsidRPr="00485410" w:rsidTr="00E332A3">
        <w:trPr>
          <w:trHeight w:val="386"/>
        </w:trPr>
        <w:tc>
          <w:tcPr>
            <w:tcW w:w="704" w:type="dxa"/>
          </w:tcPr>
          <w:p w:rsidR="00E332A3" w:rsidRPr="00485410" w:rsidRDefault="00E332A3" w:rsidP="009456F8">
            <w:r w:rsidRPr="00485410">
              <w:t>23.</w:t>
            </w:r>
          </w:p>
        </w:tc>
        <w:tc>
          <w:tcPr>
            <w:tcW w:w="1418" w:type="dxa"/>
          </w:tcPr>
          <w:p w:rsidR="00E332A3" w:rsidRPr="00485410" w:rsidRDefault="00E332A3" w:rsidP="009456F8">
            <w:r w:rsidRPr="00485410">
              <w:t>URP84960</w:t>
            </w:r>
          </w:p>
        </w:tc>
        <w:tc>
          <w:tcPr>
            <w:tcW w:w="2745" w:type="dxa"/>
          </w:tcPr>
          <w:p w:rsidR="00E332A3" w:rsidRPr="00485410" w:rsidRDefault="00E332A3" w:rsidP="009456F8">
            <w:r w:rsidRPr="00485410">
              <w:t>Probable Non-Allergen</w:t>
            </w:r>
          </w:p>
        </w:tc>
        <w:tc>
          <w:tcPr>
            <w:tcW w:w="1649" w:type="dxa"/>
          </w:tcPr>
          <w:p w:rsidR="00E332A3" w:rsidRPr="00485410" w:rsidRDefault="00E332A3" w:rsidP="009456F8">
            <w:r w:rsidRPr="00485410">
              <w:t> 0. 4156</w:t>
            </w:r>
          </w:p>
          <w:p w:rsidR="00E332A3" w:rsidRPr="00485410" w:rsidRDefault="00E332A3" w:rsidP="009456F8">
            <w:r w:rsidRPr="00485410">
              <w:t>Antigen</w:t>
            </w:r>
          </w:p>
        </w:tc>
        <w:tc>
          <w:tcPr>
            <w:tcW w:w="1813" w:type="dxa"/>
          </w:tcPr>
          <w:p w:rsidR="00E332A3" w:rsidRPr="00485410" w:rsidRDefault="00E332A3" w:rsidP="009456F8">
            <w:r>
              <w:t>Non-Toxin</w:t>
            </w:r>
          </w:p>
        </w:tc>
        <w:tc>
          <w:tcPr>
            <w:tcW w:w="1936" w:type="dxa"/>
          </w:tcPr>
          <w:p w:rsidR="00E332A3" w:rsidRPr="002D626E" w:rsidRDefault="00E332A3" w:rsidP="009456F8">
            <w:r w:rsidRPr="002D626E">
              <w:t>1.0900</w:t>
            </w:r>
          </w:p>
          <w:p w:rsidR="00E332A3" w:rsidRPr="00485410" w:rsidRDefault="00E332A3" w:rsidP="009456F8">
            <w:r w:rsidRPr="00C22B17">
              <w:t>Virulent</w:t>
            </w:r>
          </w:p>
        </w:tc>
      </w:tr>
      <w:tr w:rsidR="00E332A3" w:rsidRPr="00485410" w:rsidTr="00E332A3">
        <w:trPr>
          <w:trHeight w:val="386"/>
        </w:trPr>
        <w:tc>
          <w:tcPr>
            <w:tcW w:w="704" w:type="dxa"/>
          </w:tcPr>
          <w:p w:rsidR="00E332A3" w:rsidRPr="00485410" w:rsidRDefault="00E332A3" w:rsidP="009456F8">
            <w:r>
              <w:t>24.</w:t>
            </w:r>
          </w:p>
        </w:tc>
        <w:tc>
          <w:tcPr>
            <w:tcW w:w="1418" w:type="dxa"/>
          </w:tcPr>
          <w:p w:rsidR="00E332A3" w:rsidRPr="00485410" w:rsidRDefault="00E332A3" w:rsidP="009456F8">
            <w:r w:rsidRPr="00485410">
              <w:t>URP84992</w:t>
            </w:r>
          </w:p>
        </w:tc>
        <w:tc>
          <w:tcPr>
            <w:tcW w:w="2745" w:type="dxa"/>
          </w:tcPr>
          <w:p w:rsidR="00E332A3" w:rsidRPr="00F5601D" w:rsidRDefault="00E332A3" w:rsidP="009456F8">
            <w:r w:rsidRPr="00D61DE9">
              <w:t>Probable Non-Allergen</w:t>
            </w:r>
          </w:p>
        </w:tc>
        <w:tc>
          <w:tcPr>
            <w:tcW w:w="1649" w:type="dxa"/>
          </w:tcPr>
          <w:p w:rsidR="00E332A3" w:rsidRPr="000A7B14" w:rsidRDefault="00E332A3" w:rsidP="009456F8">
            <w:r w:rsidRPr="000A7B14">
              <w:t>0.4</w:t>
            </w:r>
            <w:r>
              <w:t>188</w:t>
            </w:r>
          </w:p>
          <w:p w:rsidR="00E332A3" w:rsidRPr="00F5601D" w:rsidRDefault="00E332A3" w:rsidP="009456F8">
            <w:r>
              <w:t>Antigen</w:t>
            </w:r>
          </w:p>
        </w:tc>
        <w:tc>
          <w:tcPr>
            <w:tcW w:w="1813" w:type="dxa"/>
          </w:tcPr>
          <w:p w:rsidR="00E332A3" w:rsidRDefault="00E332A3" w:rsidP="009456F8">
            <w:r>
              <w:t>some toxic</w:t>
            </w:r>
          </w:p>
          <w:p w:rsidR="00E332A3" w:rsidRPr="00485410" w:rsidRDefault="00E332A3" w:rsidP="009456F8">
            <w:r>
              <w:t>peptides</w:t>
            </w:r>
          </w:p>
        </w:tc>
        <w:tc>
          <w:tcPr>
            <w:tcW w:w="1936" w:type="dxa"/>
          </w:tcPr>
          <w:p w:rsidR="00E332A3" w:rsidRPr="002D626E" w:rsidRDefault="00E332A3" w:rsidP="009456F8">
            <w:r w:rsidRPr="002D626E">
              <w:t>0.9388</w:t>
            </w:r>
          </w:p>
          <w:p w:rsidR="00E332A3" w:rsidRPr="00485410" w:rsidRDefault="00E332A3" w:rsidP="009456F8">
            <w:r w:rsidRPr="00C22B17">
              <w:t>Virulent</w:t>
            </w:r>
          </w:p>
        </w:tc>
      </w:tr>
    </w:tbl>
    <w:p w:rsidR="00594FB4" w:rsidRDefault="00594FB4"/>
    <w:p w:rsidR="006A3130" w:rsidRPr="006A3130" w:rsidRDefault="006A3130" w:rsidP="006A3130">
      <w:r w:rsidRPr="00A81851">
        <w:rPr>
          <w:b/>
        </w:rPr>
        <w:t>Table</w:t>
      </w:r>
      <w:r>
        <w:rPr>
          <w:b/>
        </w:rPr>
        <w:t xml:space="preserve"> S2</w:t>
      </w:r>
      <w:r w:rsidRPr="00A81851">
        <w:rPr>
          <w:b/>
        </w:rPr>
        <w:t>:</w:t>
      </w:r>
      <w:r>
        <w:rPr>
          <w:b/>
        </w:rPr>
        <w:t xml:space="preserve"> </w:t>
      </w:r>
      <w:r w:rsidRPr="006A3130">
        <w:t>Designed vaccine constructs</w:t>
      </w:r>
      <w:r>
        <w:t xml:space="preserve"> with </w:t>
      </w:r>
      <w:proofErr w:type="spellStart"/>
      <w:r>
        <w:t>allergeicity</w:t>
      </w:r>
      <w:proofErr w:type="spellEnd"/>
      <w:r>
        <w:t>, antigenicity and solubility analysis.</w:t>
      </w:r>
    </w:p>
    <w:tbl>
      <w:tblPr>
        <w:tblW w:w="10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992"/>
        <w:gridCol w:w="3969"/>
        <w:gridCol w:w="1606"/>
        <w:gridCol w:w="1080"/>
        <w:gridCol w:w="810"/>
        <w:gridCol w:w="990"/>
      </w:tblGrid>
      <w:tr w:rsidR="006A3130" w:rsidRPr="006E6A1C" w:rsidTr="009456F8">
        <w:trPr>
          <w:trHeight w:val="809"/>
          <w:jc w:val="center"/>
        </w:trPr>
        <w:tc>
          <w:tcPr>
            <w:tcW w:w="988" w:type="dxa"/>
          </w:tcPr>
          <w:p w:rsidR="006A3130" w:rsidRPr="006E6A1C" w:rsidRDefault="006A3130" w:rsidP="009456F8">
            <w:pPr>
              <w:rPr>
                <w:b/>
                <w:sz w:val="18"/>
              </w:rPr>
            </w:pPr>
            <w:r w:rsidRPr="006E6A1C">
              <w:rPr>
                <w:b/>
                <w:sz w:val="18"/>
              </w:rPr>
              <w:t>Vaccine construct</w:t>
            </w:r>
          </w:p>
        </w:tc>
        <w:tc>
          <w:tcPr>
            <w:tcW w:w="992" w:type="dxa"/>
          </w:tcPr>
          <w:p w:rsidR="006A3130" w:rsidRPr="006E6A1C" w:rsidRDefault="006A3130" w:rsidP="009456F8">
            <w:pPr>
              <w:rPr>
                <w:b/>
                <w:sz w:val="18"/>
              </w:rPr>
            </w:pPr>
            <w:r w:rsidRPr="006E6A1C">
              <w:rPr>
                <w:b/>
                <w:sz w:val="18"/>
              </w:rPr>
              <w:t>Adjuvant</w:t>
            </w:r>
          </w:p>
        </w:tc>
        <w:tc>
          <w:tcPr>
            <w:tcW w:w="3969" w:type="dxa"/>
          </w:tcPr>
          <w:p w:rsidR="006A3130" w:rsidRPr="006E6A1C" w:rsidRDefault="006A3130" w:rsidP="009456F8">
            <w:pPr>
              <w:rPr>
                <w:b/>
                <w:sz w:val="18"/>
              </w:rPr>
            </w:pPr>
            <w:r w:rsidRPr="006E6A1C">
              <w:rPr>
                <w:b/>
                <w:sz w:val="18"/>
              </w:rPr>
              <w:t>Construct</w:t>
            </w:r>
          </w:p>
          <w:p w:rsidR="006A3130" w:rsidRPr="006E6A1C" w:rsidRDefault="006A3130" w:rsidP="009456F8">
            <w:pPr>
              <w:rPr>
                <w:b/>
                <w:sz w:val="18"/>
              </w:rPr>
            </w:pPr>
          </w:p>
        </w:tc>
        <w:tc>
          <w:tcPr>
            <w:tcW w:w="1606" w:type="dxa"/>
          </w:tcPr>
          <w:p w:rsidR="006A3130" w:rsidRPr="006E6A1C" w:rsidRDefault="006A3130" w:rsidP="009456F8">
            <w:pPr>
              <w:rPr>
                <w:b/>
                <w:sz w:val="18"/>
              </w:rPr>
            </w:pPr>
            <w:proofErr w:type="spellStart"/>
            <w:r w:rsidRPr="006E6A1C">
              <w:rPr>
                <w:b/>
                <w:sz w:val="18"/>
              </w:rPr>
              <w:t>Allergenicity</w:t>
            </w:r>
            <w:proofErr w:type="spellEnd"/>
          </w:p>
        </w:tc>
        <w:tc>
          <w:tcPr>
            <w:tcW w:w="1080" w:type="dxa"/>
          </w:tcPr>
          <w:p w:rsidR="006A3130" w:rsidRPr="006E6A1C" w:rsidRDefault="006A3130" w:rsidP="009456F8">
            <w:pPr>
              <w:rPr>
                <w:b/>
                <w:sz w:val="18"/>
              </w:rPr>
            </w:pPr>
            <w:proofErr w:type="spellStart"/>
            <w:r w:rsidRPr="006E6A1C">
              <w:rPr>
                <w:b/>
                <w:sz w:val="18"/>
              </w:rPr>
              <w:t>Antigenpro</w:t>
            </w:r>
            <w:proofErr w:type="spellEnd"/>
          </w:p>
        </w:tc>
        <w:tc>
          <w:tcPr>
            <w:tcW w:w="810" w:type="dxa"/>
          </w:tcPr>
          <w:p w:rsidR="006A3130" w:rsidRPr="006E6A1C" w:rsidRDefault="006A3130" w:rsidP="009456F8">
            <w:pPr>
              <w:rPr>
                <w:b/>
                <w:sz w:val="18"/>
              </w:rPr>
            </w:pPr>
            <w:proofErr w:type="spellStart"/>
            <w:r w:rsidRPr="006E6A1C">
              <w:rPr>
                <w:b/>
                <w:sz w:val="18"/>
              </w:rPr>
              <w:t>Vaxijen</w:t>
            </w:r>
            <w:proofErr w:type="spellEnd"/>
          </w:p>
        </w:tc>
        <w:tc>
          <w:tcPr>
            <w:tcW w:w="990" w:type="dxa"/>
          </w:tcPr>
          <w:p w:rsidR="006A3130" w:rsidRPr="006E6A1C" w:rsidRDefault="006A3130" w:rsidP="009456F8">
            <w:pPr>
              <w:rPr>
                <w:b/>
                <w:sz w:val="18"/>
              </w:rPr>
            </w:pPr>
            <w:r w:rsidRPr="006E6A1C">
              <w:rPr>
                <w:b/>
                <w:sz w:val="18"/>
              </w:rPr>
              <w:t>Solubility</w:t>
            </w:r>
          </w:p>
        </w:tc>
      </w:tr>
      <w:tr w:rsidR="006A3130" w:rsidRPr="00653E6E" w:rsidTr="009456F8">
        <w:trPr>
          <w:trHeight w:val="827"/>
          <w:jc w:val="center"/>
        </w:trPr>
        <w:tc>
          <w:tcPr>
            <w:tcW w:w="988" w:type="dxa"/>
          </w:tcPr>
          <w:p w:rsidR="006A3130" w:rsidRPr="00653E6E" w:rsidRDefault="006A3130" w:rsidP="009456F8">
            <w:pPr>
              <w:rPr>
                <w:sz w:val="18"/>
              </w:rPr>
            </w:pPr>
            <w:r>
              <w:rPr>
                <w:sz w:val="18"/>
              </w:rPr>
              <w:t>MPXV-</w:t>
            </w:r>
            <w:r w:rsidRPr="00653E6E">
              <w:rPr>
                <w:sz w:val="18"/>
              </w:rPr>
              <w:t>V1</w:t>
            </w:r>
          </w:p>
        </w:tc>
        <w:tc>
          <w:tcPr>
            <w:tcW w:w="992" w:type="dxa"/>
          </w:tcPr>
          <w:p w:rsidR="006A3130" w:rsidRDefault="006A3130" w:rsidP="009456F8">
            <w:pPr>
              <w:rPr>
                <w:sz w:val="18"/>
              </w:rPr>
            </w:pPr>
            <w:proofErr w:type="spellStart"/>
            <w:r w:rsidRPr="00653E6E">
              <w:rPr>
                <w:sz w:val="18"/>
              </w:rPr>
              <w:t>Hbha</w:t>
            </w:r>
            <w:proofErr w:type="spellEnd"/>
            <w:r w:rsidRPr="00653E6E">
              <w:rPr>
                <w:sz w:val="18"/>
              </w:rPr>
              <w:t xml:space="preserve"> adjuvant</w:t>
            </w:r>
          </w:p>
          <w:p w:rsidR="006A3130" w:rsidRDefault="006A3130" w:rsidP="009456F8">
            <w:pPr>
              <w:rPr>
                <w:sz w:val="18"/>
              </w:rPr>
            </w:pPr>
          </w:p>
          <w:p w:rsidR="006A3130" w:rsidRDefault="006A3130" w:rsidP="009456F8">
            <w:pPr>
              <w:rPr>
                <w:sz w:val="18"/>
              </w:rPr>
            </w:pPr>
          </w:p>
          <w:p w:rsidR="006A3130" w:rsidRPr="00653E6E" w:rsidRDefault="006A3130" w:rsidP="009456F8">
            <w:pPr>
              <w:rPr>
                <w:sz w:val="18"/>
              </w:rPr>
            </w:pPr>
          </w:p>
        </w:tc>
        <w:tc>
          <w:tcPr>
            <w:tcW w:w="3969" w:type="dxa"/>
          </w:tcPr>
          <w:p w:rsidR="006A3130" w:rsidRPr="0005712C" w:rsidRDefault="006A3130" w:rsidP="009456F8">
            <w:pPr>
              <w:rPr>
                <w:rFonts w:cstheme="minorHAnsi"/>
                <w:b/>
                <w:sz w:val="16"/>
                <w:szCs w:val="16"/>
              </w:rPr>
            </w:pPr>
            <w:r w:rsidRPr="0005712C">
              <w:rPr>
                <w:rFonts w:cstheme="minorHAnsi"/>
                <w:color w:val="5B9BD5" w:themeColor="accent1"/>
                <w:sz w:val="16"/>
                <w:szCs w:val="16"/>
              </w:rPr>
              <w:t>EAAA</w:t>
            </w:r>
            <w:r w:rsidRPr="0005712C">
              <w:rPr>
                <w:rFonts w:cstheme="minorHAnsi"/>
                <w:color w:val="7F7F7F" w:themeColor="text1" w:themeTint="80"/>
                <w:sz w:val="16"/>
                <w:szCs w:val="16"/>
              </w:rPr>
              <w:t>K</w:t>
            </w:r>
            <w:r w:rsidRPr="0005712C">
              <w:rPr>
                <w:rFonts w:cstheme="minorHAnsi"/>
                <w:sz w:val="16"/>
                <w:szCs w:val="16"/>
              </w:rPr>
              <w:t>MAENPNIDDLPAPLLAALGAADLALATVNDLIANLRERAEETRAETRTRVEERRARLTKFQEDLPEQFIELRDKFTTEELRKAAEGYLEAATNRYNELVERGEAALQRLRSQTAFEDASARAEGYVDQAVELTQEALGTVASQTRAVGERAAKLVGIEL</w:t>
            </w:r>
            <w:r w:rsidRPr="0005712C">
              <w:rPr>
                <w:rFonts w:cstheme="minorHAnsi"/>
                <w:color w:val="5B9BD5" w:themeColor="accent1"/>
                <w:sz w:val="16"/>
                <w:szCs w:val="16"/>
              </w:rPr>
              <w:t>EAAAK</w:t>
            </w:r>
            <w:r w:rsidRPr="0005712C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SNE</w:t>
            </w:r>
            <w:r w:rsidRPr="0005712C">
              <w:rPr>
                <w:rFonts w:cstheme="minorHAnsi"/>
                <w:color w:val="FF0000"/>
                <w:sz w:val="16"/>
                <w:szCs w:val="16"/>
              </w:rPr>
              <w:t>EFDPVDDGPVSDYVSELY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LPAVVYSTCTVPTMNNAKLT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YISCTANSWNVIPSCQQKCD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NKINSIVERRSGMSNVVDST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05712C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VAEASTIMVATARSSPEELE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TKTVPMMNVVTKLQGNTITI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VHWNKKKYSSYEEAKKHDDG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05712C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SSSNHEGKPHYITENYRNPY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VRINFKGGYISGGFLPNEYV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05712C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</w:p>
        </w:tc>
        <w:tc>
          <w:tcPr>
            <w:tcW w:w="1606" w:type="dxa"/>
          </w:tcPr>
          <w:p w:rsidR="006A3130" w:rsidRPr="00382D33" w:rsidRDefault="006A3130" w:rsidP="009456F8">
            <w:pPr>
              <w:rPr>
                <w:sz w:val="18"/>
              </w:rPr>
            </w:pPr>
            <w:r w:rsidRPr="00382D33">
              <w:rPr>
                <w:sz w:val="18"/>
              </w:rPr>
              <w:t>-0.45201802</w:t>
            </w:r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ALlgPred</w:t>
            </w:r>
            <w:proofErr w:type="spellEnd"/>
            <w:r>
              <w:rPr>
                <w:sz w:val="18"/>
              </w:rPr>
              <w:t>-Non Allergen)</w:t>
            </w:r>
          </w:p>
          <w:p w:rsidR="006A3130" w:rsidRPr="00653E6E" w:rsidRDefault="006A3130" w:rsidP="009456F8">
            <w:pPr>
              <w:rPr>
                <w:sz w:val="18"/>
              </w:rPr>
            </w:pPr>
            <w:r w:rsidRPr="0096709A">
              <w:rPr>
                <w:sz w:val="18"/>
              </w:rPr>
              <w:t>Non allergen</w:t>
            </w:r>
            <w:r>
              <w:rPr>
                <w:sz w:val="18"/>
              </w:rPr>
              <w:t>-</w:t>
            </w:r>
            <w:proofErr w:type="spellStart"/>
            <w:r>
              <w:rPr>
                <w:sz w:val="18"/>
              </w:rPr>
              <w:t>Allertop</w:t>
            </w:r>
            <w:proofErr w:type="spellEnd"/>
          </w:p>
        </w:tc>
        <w:tc>
          <w:tcPr>
            <w:tcW w:w="1080" w:type="dxa"/>
          </w:tcPr>
          <w:p w:rsidR="006A3130" w:rsidRPr="00F17203" w:rsidRDefault="006A3130" w:rsidP="009456F8">
            <w:pPr>
              <w:rPr>
                <w:sz w:val="18"/>
              </w:rPr>
            </w:pPr>
            <w:r w:rsidRPr="00F17203">
              <w:rPr>
                <w:sz w:val="18"/>
              </w:rPr>
              <w:t>0.917568</w:t>
            </w:r>
          </w:p>
          <w:p w:rsidR="006A3130" w:rsidRPr="00F17203" w:rsidRDefault="006A3130" w:rsidP="009456F8">
            <w:pPr>
              <w:rPr>
                <w:sz w:val="18"/>
              </w:rPr>
            </w:pPr>
          </w:p>
        </w:tc>
        <w:tc>
          <w:tcPr>
            <w:tcW w:w="810" w:type="dxa"/>
          </w:tcPr>
          <w:p w:rsidR="006A3130" w:rsidRPr="00653E6E" w:rsidRDefault="006A3130" w:rsidP="009456F8">
            <w:pPr>
              <w:rPr>
                <w:sz w:val="18"/>
              </w:rPr>
            </w:pPr>
            <w:r w:rsidRPr="006E6A1C">
              <w:rPr>
                <w:sz w:val="18"/>
              </w:rPr>
              <w:t>0.4781</w:t>
            </w:r>
          </w:p>
        </w:tc>
        <w:tc>
          <w:tcPr>
            <w:tcW w:w="990" w:type="dxa"/>
          </w:tcPr>
          <w:p w:rsidR="006A3130" w:rsidRPr="00F17203" w:rsidRDefault="006A3130" w:rsidP="009456F8">
            <w:pPr>
              <w:rPr>
                <w:sz w:val="18"/>
              </w:rPr>
            </w:pPr>
            <w:r w:rsidRPr="00F17203">
              <w:rPr>
                <w:sz w:val="18"/>
              </w:rPr>
              <w:t>0.980809</w:t>
            </w:r>
          </w:p>
          <w:p w:rsidR="006A3130" w:rsidRPr="00653E6E" w:rsidRDefault="006A3130" w:rsidP="009456F8">
            <w:pPr>
              <w:rPr>
                <w:sz w:val="18"/>
              </w:rPr>
            </w:pPr>
          </w:p>
        </w:tc>
      </w:tr>
      <w:tr w:rsidR="006A3130" w:rsidRPr="00653E6E" w:rsidTr="009456F8">
        <w:trPr>
          <w:trHeight w:val="755"/>
          <w:jc w:val="center"/>
        </w:trPr>
        <w:tc>
          <w:tcPr>
            <w:tcW w:w="988" w:type="dxa"/>
          </w:tcPr>
          <w:p w:rsidR="006A3130" w:rsidRPr="00653E6E" w:rsidRDefault="006A3130" w:rsidP="009456F8">
            <w:pPr>
              <w:rPr>
                <w:sz w:val="18"/>
              </w:rPr>
            </w:pPr>
            <w:r w:rsidRPr="00653E6E">
              <w:rPr>
                <w:sz w:val="18"/>
              </w:rPr>
              <w:t>V2</w:t>
            </w:r>
          </w:p>
        </w:tc>
        <w:tc>
          <w:tcPr>
            <w:tcW w:w="992" w:type="dxa"/>
          </w:tcPr>
          <w:p w:rsidR="006A3130" w:rsidRDefault="006A3130" w:rsidP="009456F8">
            <w:pPr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53E6E">
              <w:rPr>
                <w:sz w:val="18"/>
              </w:rPr>
              <w:t xml:space="preserve">Beta </w:t>
            </w:r>
            <w:proofErr w:type="spellStart"/>
            <w:r w:rsidRPr="00653E6E">
              <w:rPr>
                <w:sz w:val="18"/>
              </w:rPr>
              <w:t>def</w:t>
            </w:r>
            <w:r>
              <w:rPr>
                <w:sz w:val="18"/>
              </w:rPr>
              <w:t>e</w:t>
            </w:r>
            <w:r w:rsidRPr="00653E6E">
              <w:rPr>
                <w:sz w:val="18"/>
              </w:rPr>
              <w:t>nsin</w:t>
            </w:r>
            <w:proofErr w:type="spellEnd"/>
            <w:r w:rsidRPr="00653E6E">
              <w:rPr>
                <w:sz w:val="18"/>
              </w:rPr>
              <w:t xml:space="preserve"> adjuvant</w:t>
            </w:r>
          </w:p>
          <w:p w:rsidR="006A3130" w:rsidRPr="00653E6E" w:rsidRDefault="006A3130" w:rsidP="009456F8">
            <w:pPr>
              <w:rPr>
                <w:sz w:val="18"/>
              </w:rPr>
            </w:pPr>
          </w:p>
        </w:tc>
        <w:tc>
          <w:tcPr>
            <w:tcW w:w="3969" w:type="dxa"/>
          </w:tcPr>
          <w:p w:rsidR="006A3130" w:rsidRPr="00382D33" w:rsidRDefault="006A3130" w:rsidP="009456F8">
            <w:pPr>
              <w:rPr>
                <w:rFonts w:cstheme="minorHAnsi"/>
                <w:b/>
                <w:sz w:val="16"/>
                <w:szCs w:val="16"/>
              </w:rPr>
            </w:pPr>
            <w:r w:rsidRPr="00382D33">
              <w:rPr>
                <w:rFonts w:cstheme="minorHAnsi"/>
                <w:color w:val="5B9BD5" w:themeColor="accent1"/>
                <w:sz w:val="16"/>
                <w:szCs w:val="16"/>
              </w:rPr>
              <w:t>EAAAK</w:t>
            </w:r>
            <w:r w:rsidRPr="00382D33">
              <w:rPr>
                <w:rFonts w:cstheme="minorHAnsi"/>
                <w:sz w:val="16"/>
                <w:szCs w:val="16"/>
              </w:rPr>
              <w:t>GIINTLQKYYCRVRGGRCAVLSCLPKEEQIGKCSTRGRKCCRRKK</w:t>
            </w:r>
            <w:r w:rsidRPr="00382D33">
              <w:rPr>
                <w:rFonts w:cstheme="minorHAnsi"/>
                <w:color w:val="5B9BD5" w:themeColor="accent1"/>
                <w:sz w:val="16"/>
                <w:szCs w:val="16"/>
              </w:rPr>
              <w:t>EAAAK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SNE</w:t>
            </w:r>
            <w:r w:rsidRPr="00382D33">
              <w:rPr>
                <w:rFonts w:cstheme="minorHAnsi"/>
                <w:color w:val="FF0000"/>
                <w:sz w:val="16"/>
                <w:szCs w:val="16"/>
              </w:rPr>
              <w:t>EFDPVDDGPVSDYVSELY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LPAVVYSTCTVPTMNNAKLT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YISCTANSWNVIPSCQQKCD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NKINSIVERRSGMSNVVDST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VAEASTIMVATARSSPEELE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TKTVPMMNVVTKLQGNTITI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VHWNKKKYSSYEEAKKHDDG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SSSNHEGKPHYITENYRNPY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VRINFKGGYISGGFLPNEYV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</w:p>
        </w:tc>
        <w:tc>
          <w:tcPr>
            <w:tcW w:w="1606" w:type="dxa"/>
          </w:tcPr>
          <w:p w:rsidR="006A3130" w:rsidRPr="00382D33" w:rsidRDefault="006A3130" w:rsidP="009456F8">
            <w:pPr>
              <w:rPr>
                <w:sz w:val="18"/>
              </w:rPr>
            </w:pPr>
            <w:r w:rsidRPr="00382D33">
              <w:rPr>
                <w:sz w:val="18"/>
              </w:rPr>
              <w:t>-0.21515716</w:t>
            </w:r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ALlgPred</w:t>
            </w:r>
            <w:proofErr w:type="spellEnd"/>
            <w:r>
              <w:rPr>
                <w:sz w:val="18"/>
              </w:rPr>
              <w:t>-Allergen)</w:t>
            </w:r>
          </w:p>
          <w:p w:rsidR="006A3130" w:rsidRPr="00653E6E" w:rsidRDefault="006A3130" w:rsidP="009456F8">
            <w:pPr>
              <w:rPr>
                <w:sz w:val="18"/>
              </w:rPr>
            </w:pPr>
            <w:r w:rsidRPr="0096709A">
              <w:rPr>
                <w:sz w:val="18"/>
              </w:rPr>
              <w:t>Non allergen</w:t>
            </w:r>
            <w:r>
              <w:rPr>
                <w:sz w:val="18"/>
              </w:rPr>
              <w:t>-</w:t>
            </w:r>
            <w:proofErr w:type="spellStart"/>
            <w:r>
              <w:rPr>
                <w:sz w:val="18"/>
              </w:rPr>
              <w:t>Allertop</w:t>
            </w:r>
            <w:proofErr w:type="spellEnd"/>
          </w:p>
        </w:tc>
        <w:tc>
          <w:tcPr>
            <w:tcW w:w="1080" w:type="dxa"/>
          </w:tcPr>
          <w:p w:rsidR="006A3130" w:rsidRPr="00F17203" w:rsidRDefault="006A3130" w:rsidP="009456F8">
            <w:pPr>
              <w:rPr>
                <w:sz w:val="18"/>
              </w:rPr>
            </w:pPr>
            <w:r w:rsidRPr="00F17203">
              <w:rPr>
                <w:sz w:val="18"/>
              </w:rPr>
              <w:t>0.933022</w:t>
            </w:r>
          </w:p>
          <w:p w:rsidR="006A3130" w:rsidRPr="00F17203" w:rsidRDefault="006A3130" w:rsidP="009456F8">
            <w:pPr>
              <w:rPr>
                <w:sz w:val="18"/>
              </w:rPr>
            </w:pPr>
          </w:p>
        </w:tc>
        <w:tc>
          <w:tcPr>
            <w:tcW w:w="810" w:type="dxa"/>
          </w:tcPr>
          <w:p w:rsidR="006A3130" w:rsidRPr="00E77902" w:rsidRDefault="006A3130" w:rsidP="009456F8">
            <w:r w:rsidRPr="00E77902">
              <w:rPr>
                <w:sz w:val="18"/>
              </w:rPr>
              <w:t>0.4759</w:t>
            </w:r>
          </w:p>
        </w:tc>
        <w:tc>
          <w:tcPr>
            <w:tcW w:w="990" w:type="dxa"/>
          </w:tcPr>
          <w:p w:rsidR="006A3130" w:rsidRPr="00F17203" w:rsidRDefault="006A3130" w:rsidP="009456F8">
            <w:pPr>
              <w:rPr>
                <w:sz w:val="18"/>
              </w:rPr>
            </w:pPr>
            <w:r w:rsidRPr="00F17203">
              <w:rPr>
                <w:sz w:val="18"/>
              </w:rPr>
              <w:t>0.972829</w:t>
            </w:r>
          </w:p>
          <w:p w:rsidR="006A3130" w:rsidRPr="00653E6E" w:rsidRDefault="006A3130" w:rsidP="009456F8">
            <w:pPr>
              <w:rPr>
                <w:sz w:val="18"/>
              </w:rPr>
            </w:pPr>
          </w:p>
        </w:tc>
      </w:tr>
      <w:tr w:rsidR="006A3130" w:rsidRPr="00653E6E" w:rsidTr="009456F8">
        <w:trPr>
          <w:trHeight w:val="620"/>
          <w:jc w:val="center"/>
        </w:trPr>
        <w:tc>
          <w:tcPr>
            <w:tcW w:w="988" w:type="dxa"/>
          </w:tcPr>
          <w:p w:rsidR="006A3130" w:rsidRPr="00653E6E" w:rsidRDefault="006A3130" w:rsidP="009456F8">
            <w:pPr>
              <w:rPr>
                <w:sz w:val="18"/>
              </w:rPr>
            </w:pPr>
            <w:r w:rsidRPr="00653E6E">
              <w:rPr>
                <w:sz w:val="18"/>
              </w:rPr>
              <w:t>V3</w:t>
            </w:r>
          </w:p>
        </w:tc>
        <w:tc>
          <w:tcPr>
            <w:tcW w:w="992" w:type="dxa"/>
          </w:tcPr>
          <w:p w:rsidR="006A3130" w:rsidRPr="00653E6E" w:rsidRDefault="006A3130" w:rsidP="009456F8">
            <w:pPr>
              <w:rPr>
                <w:sz w:val="18"/>
              </w:rPr>
            </w:pPr>
            <w:proofErr w:type="spellStart"/>
            <w:r w:rsidRPr="00653E6E">
              <w:rPr>
                <w:sz w:val="18"/>
              </w:rPr>
              <w:t>Hbha</w:t>
            </w:r>
            <w:proofErr w:type="spellEnd"/>
            <w:r w:rsidRPr="00653E6E">
              <w:rPr>
                <w:sz w:val="18"/>
              </w:rPr>
              <w:t xml:space="preserve"> cons</w:t>
            </w:r>
          </w:p>
          <w:p w:rsidR="006A3130" w:rsidRDefault="006A3130" w:rsidP="009456F8">
            <w:pPr>
              <w:rPr>
                <w:sz w:val="18"/>
              </w:rPr>
            </w:pPr>
            <w:proofErr w:type="spellStart"/>
            <w:r w:rsidRPr="00653E6E">
              <w:rPr>
                <w:sz w:val="18"/>
              </w:rPr>
              <w:t>rved</w:t>
            </w:r>
            <w:proofErr w:type="spellEnd"/>
            <w:r w:rsidRPr="00653E6E">
              <w:rPr>
                <w:sz w:val="18"/>
              </w:rPr>
              <w:t xml:space="preserve"> adjuvant</w:t>
            </w:r>
          </w:p>
          <w:p w:rsidR="006A3130" w:rsidRPr="00653E6E" w:rsidRDefault="006A3130" w:rsidP="009456F8">
            <w:pPr>
              <w:rPr>
                <w:sz w:val="18"/>
              </w:rPr>
            </w:pPr>
          </w:p>
        </w:tc>
        <w:tc>
          <w:tcPr>
            <w:tcW w:w="3969" w:type="dxa"/>
          </w:tcPr>
          <w:p w:rsidR="006A3130" w:rsidRPr="00382D33" w:rsidRDefault="006A3130" w:rsidP="009456F8">
            <w:pPr>
              <w:rPr>
                <w:rFonts w:cstheme="minorHAnsi"/>
                <w:b/>
                <w:sz w:val="16"/>
                <w:szCs w:val="16"/>
              </w:rPr>
            </w:pPr>
            <w:r w:rsidRPr="00382D33">
              <w:rPr>
                <w:rFonts w:cstheme="minorHAnsi"/>
                <w:color w:val="5B9BD5" w:themeColor="accent1"/>
                <w:sz w:val="16"/>
                <w:szCs w:val="16"/>
              </w:rPr>
              <w:t>EAAAK</w:t>
            </w:r>
            <w:r w:rsidRPr="00382D33">
              <w:rPr>
                <w:rFonts w:cstheme="minorHAnsi"/>
                <w:sz w:val="16"/>
                <w:szCs w:val="16"/>
              </w:rPr>
              <w:t>MAENSNIDDIKAPLLAALGAADLALATVNELITNLRERAEETRRSRVEESRARLTKLQEDLPEQLTELREKFTAEELRKAAEGYLEAATSELVERGEAALERLRSQQSFEEVSARAEGYVDQAVELTQEALGTVASQVEGRAAKLVGIEL</w:t>
            </w:r>
            <w:r w:rsidRPr="00382D33">
              <w:rPr>
                <w:rFonts w:cstheme="minorHAnsi"/>
                <w:color w:val="5B9BD5" w:themeColor="accent1"/>
                <w:sz w:val="16"/>
                <w:szCs w:val="16"/>
              </w:rPr>
              <w:t>EAAAK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SNE</w:t>
            </w:r>
            <w:r w:rsidRPr="00382D33">
              <w:rPr>
                <w:rFonts w:cstheme="minorHAnsi"/>
                <w:color w:val="FF0000"/>
                <w:sz w:val="16"/>
                <w:szCs w:val="16"/>
              </w:rPr>
              <w:t>EFDPVDDGPVSDYVSELY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LPAVVYSTCTVPTMNNAKLT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YISCTANSWNVIPSCQQKCD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NKINSIVERRSGMSNVVDST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VAEASTIMVATARSSPEELE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TKTVPMMNVVTKLQGNTITI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VHWNKKKYSSYEEAKKHDDG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SSSNHEGKPHYITENYRNPY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VRINFKGGYISGGFLPNEYV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</w:p>
        </w:tc>
        <w:tc>
          <w:tcPr>
            <w:tcW w:w="1606" w:type="dxa"/>
          </w:tcPr>
          <w:p w:rsidR="006A3130" w:rsidRPr="001A5529" w:rsidRDefault="006A3130" w:rsidP="009456F8">
            <w:pPr>
              <w:rPr>
                <w:sz w:val="18"/>
                <w:szCs w:val="18"/>
              </w:rPr>
            </w:pPr>
            <w:r w:rsidRPr="001A5529">
              <w:rPr>
                <w:sz w:val="18"/>
                <w:szCs w:val="18"/>
              </w:rPr>
              <w:t>-0.3656548 (</w:t>
            </w:r>
            <w:proofErr w:type="spellStart"/>
            <w:r w:rsidRPr="001A5529">
              <w:rPr>
                <w:sz w:val="18"/>
                <w:szCs w:val="18"/>
              </w:rPr>
              <w:t>ALlgPred</w:t>
            </w:r>
            <w:proofErr w:type="spellEnd"/>
            <w:r w:rsidRPr="001A5529">
              <w:rPr>
                <w:sz w:val="18"/>
                <w:szCs w:val="18"/>
              </w:rPr>
              <w:t>-Allergen)</w:t>
            </w:r>
          </w:p>
          <w:p w:rsidR="006A3130" w:rsidRPr="001A5529" w:rsidRDefault="006A3130" w:rsidP="009456F8">
            <w:pPr>
              <w:rPr>
                <w:sz w:val="18"/>
                <w:szCs w:val="18"/>
              </w:rPr>
            </w:pPr>
            <w:r w:rsidRPr="001A5529">
              <w:rPr>
                <w:sz w:val="18"/>
                <w:szCs w:val="18"/>
              </w:rPr>
              <w:t>Non allergen-</w:t>
            </w:r>
            <w:proofErr w:type="spellStart"/>
            <w:r w:rsidRPr="001A5529">
              <w:rPr>
                <w:sz w:val="18"/>
                <w:szCs w:val="18"/>
              </w:rPr>
              <w:t>Allertop</w:t>
            </w:r>
            <w:proofErr w:type="spellEnd"/>
          </w:p>
          <w:p w:rsidR="006A3130" w:rsidRPr="001A5529" w:rsidRDefault="006A3130" w:rsidP="009456F8">
            <w:pPr>
              <w:rPr>
                <w:sz w:val="18"/>
                <w:szCs w:val="18"/>
              </w:rPr>
            </w:pPr>
          </w:p>
          <w:p w:rsidR="006A3130" w:rsidRPr="001A5529" w:rsidRDefault="006A3130" w:rsidP="009456F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:rsidR="006A3130" w:rsidRPr="00F17203" w:rsidRDefault="006A3130" w:rsidP="009456F8">
            <w:pPr>
              <w:rPr>
                <w:sz w:val="18"/>
              </w:rPr>
            </w:pPr>
            <w:r w:rsidRPr="00F17203">
              <w:rPr>
                <w:sz w:val="18"/>
              </w:rPr>
              <w:t>0.908368</w:t>
            </w:r>
          </w:p>
          <w:p w:rsidR="006A3130" w:rsidRPr="00653E6E" w:rsidRDefault="006A3130" w:rsidP="009456F8">
            <w:pPr>
              <w:rPr>
                <w:sz w:val="18"/>
              </w:rPr>
            </w:pPr>
          </w:p>
        </w:tc>
        <w:tc>
          <w:tcPr>
            <w:tcW w:w="810" w:type="dxa"/>
          </w:tcPr>
          <w:p w:rsidR="006A3130" w:rsidRPr="00E77902" w:rsidRDefault="006A3130" w:rsidP="009456F8">
            <w:r w:rsidRPr="00E77902">
              <w:rPr>
                <w:sz w:val="18"/>
              </w:rPr>
              <w:t>0.4740</w:t>
            </w:r>
          </w:p>
        </w:tc>
        <w:tc>
          <w:tcPr>
            <w:tcW w:w="990" w:type="dxa"/>
          </w:tcPr>
          <w:p w:rsidR="006A3130" w:rsidRPr="00F17203" w:rsidRDefault="006A3130" w:rsidP="009456F8">
            <w:pPr>
              <w:rPr>
                <w:sz w:val="18"/>
              </w:rPr>
            </w:pPr>
            <w:r w:rsidRPr="00F17203">
              <w:rPr>
                <w:sz w:val="18"/>
              </w:rPr>
              <w:t>0.987348</w:t>
            </w:r>
          </w:p>
          <w:p w:rsidR="006A3130" w:rsidRPr="00653E6E" w:rsidRDefault="006A3130" w:rsidP="009456F8">
            <w:pPr>
              <w:rPr>
                <w:sz w:val="18"/>
              </w:rPr>
            </w:pPr>
          </w:p>
        </w:tc>
      </w:tr>
      <w:tr w:rsidR="006A3130" w:rsidRPr="00653E6E" w:rsidTr="009456F8">
        <w:trPr>
          <w:trHeight w:val="620"/>
          <w:jc w:val="center"/>
        </w:trPr>
        <w:tc>
          <w:tcPr>
            <w:tcW w:w="988" w:type="dxa"/>
          </w:tcPr>
          <w:p w:rsidR="006A3130" w:rsidRPr="00653E6E" w:rsidRDefault="006A3130" w:rsidP="009456F8">
            <w:pPr>
              <w:rPr>
                <w:sz w:val="18"/>
              </w:rPr>
            </w:pPr>
            <w:r w:rsidRPr="00653E6E">
              <w:rPr>
                <w:sz w:val="18"/>
              </w:rPr>
              <w:t>V4</w:t>
            </w:r>
          </w:p>
        </w:tc>
        <w:tc>
          <w:tcPr>
            <w:tcW w:w="992" w:type="dxa"/>
          </w:tcPr>
          <w:p w:rsidR="006A3130" w:rsidRDefault="006A3130" w:rsidP="009456F8">
            <w:pPr>
              <w:rPr>
                <w:sz w:val="18"/>
              </w:rPr>
            </w:pPr>
            <w:r w:rsidRPr="00653E6E">
              <w:rPr>
                <w:sz w:val="18"/>
              </w:rPr>
              <w:t>Ribosomal protein adjuvant</w:t>
            </w:r>
          </w:p>
          <w:p w:rsidR="006A3130" w:rsidRPr="00653E6E" w:rsidRDefault="006A3130" w:rsidP="009456F8">
            <w:pPr>
              <w:rPr>
                <w:sz w:val="18"/>
              </w:rPr>
            </w:pPr>
          </w:p>
        </w:tc>
        <w:tc>
          <w:tcPr>
            <w:tcW w:w="3969" w:type="dxa"/>
          </w:tcPr>
          <w:p w:rsidR="006A3130" w:rsidRPr="00C8666C" w:rsidRDefault="006A3130" w:rsidP="009456F8">
            <w:r w:rsidRPr="00382D33">
              <w:rPr>
                <w:color w:val="5B9BD5" w:themeColor="accent1"/>
                <w:sz w:val="16"/>
                <w:szCs w:val="20"/>
              </w:rPr>
              <w:t>EAAAK</w:t>
            </w:r>
            <w:r w:rsidRPr="00382D33">
              <w:rPr>
                <w:sz w:val="16"/>
                <w:szCs w:val="20"/>
              </w:rPr>
              <w:t>MAKLSTDELLDAFKEMTLLELSDFVKKFEETFEVTAAAPVAVAAAGAAPAGAAVEAAEEQSEFDVILEAAGDKKIGVIKVVREIVSGLGLKEAKDLVDGAPKPLLEKVAKEAADEAKAKLEAAGATVTVK</w:t>
            </w:r>
            <w:r w:rsidRPr="00382D33">
              <w:rPr>
                <w:rFonts w:cstheme="minorHAnsi"/>
                <w:color w:val="5B9BD5" w:themeColor="accent1"/>
                <w:sz w:val="16"/>
                <w:szCs w:val="20"/>
              </w:rPr>
              <w:t>EAAAK</w:t>
            </w:r>
            <w:r w:rsidRPr="00382D33">
              <w:rPr>
                <w:rFonts w:cstheme="minorHAnsi"/>
                <w:color w:val="70AD47" w:themeColor="accent6"/>
                <w:sz w:val="16"/>
                <w:szCs w:val="20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SNE</w:t>
            </w:r>
            <w:r w:rsidRPr="00382D33">
              <w:rPr>
                <w:rFonts w:cstheme="minorHAnsi"/>
                <w:color w:val="FF0000"/>
                <w:sz w:val="16"/>
                <w:szCs w:val="20"/>
              </w:rPr>
              <w:t>EFDPVDDGPVSDYVSELY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LPAVVYSTCTVPTMNNAKLT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cstheme="minorHAnsi"/>
                <w:color w:val="70AD47" w:themeColor="accent6"/>
                <w:sz w:val="16"/>
                <w:szCs w:val="20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YISCTANSWNVIPSCQQKCD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HEYGAEALERAG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NKINSIVERRSGMSNVVDST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20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VAEASTIMVATARSSPEELE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TKTVPMMNVVTKLQ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lastRenderedPageBreak/>
              <w:t>GNTITI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HEYGAEALERAG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VHWNKKKYSSYEEAKKHDDG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20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SSSNHEGKPHYITENYRNPY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VRINFKGGYISGGFLPNEYV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20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</w:p>
        </w:tc>
        <w:tc>
          <w:tcPr>
            <w:tcW w:w="1606" w:type="dxa"/>
          </w:tcPr>
          <w:p w:rsidR="006A3130" w:rsidRPr="001A5529" w:rsidRDefault="006A3130" w:rsidP="009456F8">
            <w:pPr>
              <w:rPr>
                <w:sz w:val="18"/>
                <w:szCs w:val="18"/>
              </w:rPr>
            </w:pPr>
            <w:r w:rsidRPr="001A5529">
              <w:rPr>
                <w:sz w:val="18"/>
              </w:rPr>
              <w:lastRenderedPageBreak/>
              <w:t>0.3866291</w:t>
            </w:r>
            <w:r>
              <w:rPr>
                <w:sz w:val="18"/>
              </w:rPr>
              <w:t xml:space="preserve"> </w:t>
            </w:r>
            <w:r w:rsidRPr="001A5529">
              <w:rPr>
                <w:sz w:val="18"/>
                <w:szCs w:val="18"/>
              </w:rPr>
              <w:t>(</w:t>
            </w:r>
            <w:proofErr w:type="spellStart"/>
            <w:r w:rsidRPr="001A5529">
              <w:rPr>
                <w:sz w:val="18"/>
                <w:szCs w:val="18"/>
              </w:rPr>
              <w:t>ALlgPred</w:t>
            </w:r>
            <w:proofErr w:type="spellEnd"/>
            <w:r w:rsidRPr="001A5529">
              <w:rPr>
                <w:sz w:val="18"/>
                <w:szCs w:val="18"/>
              </w:rPr>
              <w:t>-Allergen)</w:t>
            </w:r>
          </w:p>
          <w:p w:rsidR="006A3130" w:rsidRPr="001A5529" w:rsidRDefault="006A3130" w:rsidP="009456F8">
            <w:pPr>
              <w:rPr>
                <w:sz w:val="18"/>
                <w:szCs w:val="18"/>
              </w:rPr>
            </w:pPr>
            <w:r w:rsidRPr="001A5529">
              <w:rPr>
                <w:sz w:val="18"/>
                <w:szCs w:val="18"/>
              </w:rPr>
              <w:t>Non allergen-</w:t>
            </w:r>
            <w:proofErr w:type="spellStart"/>
            <w:r w:rsidRPr="001A5529">
              <w:rPr>
                <w:sz w:val="18"/>
                <w:szCs w:val="18"/>
              </w:rPr>
              <w:t>Allertop</w:t>
            </w:r>
            <w:proofErr w:type="spellEnd"/>
          </w:p>
          <w:p w:rsidR="006A3130" w:rsidRPr="001A5529" w:rsidRDefault="006A3130" w:rsidP="009456F8">
            <w:pPr>
              <w:rPr>
                <w:sz w:val="18"/>
              </w:rPr>
            </w:pPr>
          </w:p>
          <w:p w:rsidR="006A3130" w:rsidRPr="001A5529" w:rsidRDefault="006A3130" w:rsidP="009456F8">
            <w:pPr>
              <w:rPr>
                <w:sz w:val="18"/>
              </w:rPr>
            </w:pPr>
          </w:p>
        </w:tc>
        <w:tc>
          <w:tcPr>
            <w:tcW w:w="1080" w:type="dxa"/>
          </w:tcPr>
          <w:p w:rsidR="006A3130" w:rsidRPr="00355744" w:rsidRDefault="006A3130" w:rsidP="009456F8">
            <w:pPr>
              <w:rPr>
                <w:sz w:val="18"/>
              </w:rPr>
            </w:pPr>
            <w:r w:rsidRPr="00355744">
              <w:rPr>
                <w:sz w:val="18"/>
              </w:rPr>
              <w:lastRenderedPageBreak/>
              <w:t>0.919179</w:t>
            </w:r>
          </w:p>
          <w:p w:rsidR="006A3130" w:rsidRPr="008F6882" w:rsidRDefault="006A3130" w:rsidP="009456F8">
            <w:pPr>
              <w:rPr>
                <w:sz w:val="18"/>
              </w:rPr>
            </w:pPr>
          </w:p>
        </w:tc>
        <w:tc>
          <w:tcPr>
            <w:tcW w:w="810" w:type="dxa"/>
          </w:tcPr>
          <w:p w:rsidR="006A3130" w:rsidRPr="006E6A1C" w:rsidRDefault="006A3130" w:rsidP="009456F8">
            <w:r w:rsidRPr="006E6A1C">
              <w:rPr>
                <w:sz w:val="18"/>
              </w:rPr>
              <w:t>0.4489</w:t>
            </w:r>
          </w:p>
        </w:tc>
        <w:tc>
          <w:tcPr>
            <w:tcW w:w="990" w:type="dxa"/>
          </w:tcPr>
          <w:p w:rsidR="006A3130" w:rsidRPr="00355744" w:rsidRDefault="006A3130" w:rsidP="009456F8">
            <w:pPr>
              <w:rPr>
                <w:sz w:val="18"/>
              </w:rPr>
            </w:pPr>
            <w:r w:rsidRPr="00355744">
              <w:rPr>
                <w:sz w:val="18"/>
              </w:rPr>
              <w:t>0.993725</w:t>
            </w:r>
          </w:p>
          <w:p w:rsidR="006A3130" w:rsidRPr="0029008B" w:rsidRDefault="006A3130" w:rsidP="009456F8">
            <w:pPr>
              <w:rPr>
                <w:sz w:val="18"/>
              </w:rPr>
            </w:pPr>
          </w:p>
        </w:tc>
      </w:tr>
    </w:tbl>
    <w:p w:rsidR="006A3130" w:rsidRDefault="006A3130"/>
    <w:p w:rsidR="006A3130" w:rsidRPr="00851245" w:rsidRDefault="006A3130" w:rsidP="006A3130">
      <w:pPr>
        <w:rPr>
          <w:sz w:val="24"/>
        </w:rPr>
      </w:pPr>
      <w:r w:rsidRPr="00726324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S3</w:t>
      </w:r>
      <w:r w:rsidRPr="00726324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851245">
        <w:rPr>
          <w:rFonts w:ascii="Times New Roman" w:hAnsi="Times New Roman" w:cs="Times New Roman"/>
          <w:sz w:val="24"/>
        </w:rPr>
        <w:t xml:space="preserve">Codon optimization of </w:t>
      </w:r>
      <w:r>
        <w:rPr>
          <w:rFonts w:ascii="Times New Roman" w:hAnsi="Times New Roman" w:cs="Times New Roman"/>
          <w:sz w:val="24"/>
        </w:rPr>
        <w:t>vaccine constructs using JCAT resource.</w:t>
      </w:r>
    </w:p>
    <w:tbl>
      <w:tblPr>
        <w:tblStyle w:val="TableGrid"/>
        <w:tblW w:w="992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5669"/>
      </w:tblGrid>
      <w:tr w:rsidR="006A3130" w:rsidRPr="00B71967" w:rsidTr="00A131B8">
        <w:tc>
          <w:tcPr>
            <w:tcW w:w="1843" w:type="dxa"/>
          </w:tcPr>
          <w:p w:rsidR="006A3130" w:rsidRPr="00B71967" w:rsidRDefault="006A3130" w:rsidP="009456F8">
            <w:pPr>
              <w:rPr>
                <w:b/>
              </w:rPr>
            </w:pPr>
            <w:r w:rsidRPr="00B71967">
              <w:rPr>
                <w:b/>
              </w:rPr>
              <w:t>Vaccine construct</w:t>
            </w:r>
          </w:p>
        </w:tc>
        <w:tc>
          <w:tcPr>
            <w:tcW w:w="2410" w:type="dxa"/>
          </w:tcPr>
          <w:p w:rsidR="006A3130" w:rsidRPr="00B71967" w:rsidRDefault="006A3130" w:rsidP="009456F8">
            <w:pPr>
              <w:rPr>
                <w:b/>
              </w:rPr>
            </w:pPr>
            <w:r w:rsidRPr="00B71967">
              <w:rPr>
                <w:b/>
              </w:rPr>
              <w:t xml:space="preserve">Protein Sequence </w:t>
            </w:r>
          </w:p>
        </w:tc>
        <w:tc>
          <w:tcPr>
            <w:tcW w:w="5669" w:type="dxa"/>
          </w:tcPr>
          <w:p w:rsidR="006A3130" w:rsidRPr="00B71967" w:rsidRDefault="006A3130" w:rsidP="009456F8">
            <w:pPr>
              <w:rPr>
                <w:b/>
              </w:rPr>
            </w:pPr>
            <w:r w:rsidRPr="00B71967">
              <w:rPr>
                <w:b/>
              </w:rPr>
              <w:t>Codon Sequence (default)</w:t>
            </w:r>
          </w:p>
        </w:tc>
      </w:tr>
      <w:tr w:rsidR="006A3130" w:rsidTr="00A131B8">
        <w:trPr>
          <w:trHeight w:val="7447"/>
        </w:trPr>
        <w:tc>
          <w:tcPr>
            <w:tcW w:w="1843" w:type="dxa"/>
          </w:tcPr>
          <w:p w:rsidR="006A3130" w:rsidRPr="00A131B8" w:rsidRDefault="006A3130" w:rsidP="009456F8">
            <w:pPr>
              <w:rPr>
                <w:b/>
                <w:sz w:val="18"/>
              </w:rPr>
            </w:pPr>
            <w:proofErr w:type="spellStart"/>
            <w:r w:rsidRPr="00A131B8">
              <w:rPr>
                <w:b/>
                <w:sz w:val="18"/>
              </w:rPr>
              <w:t>Hbha</w:t>
            </w:r>
            <w:proofErr w:type="spellEnd"/>
            <w:r w:rsidRPr="00A131B8">
              <w:rPr>
                <w:b/>
                <w:sz w:val="18"/>
              </w:rPr>
              <w:t xml:space="preserve"> adjuvant</w:t>
            </w:r>
          </w:p>
          <w:p w:rsidR="006A3130" w:rsidRPr="00A131B8" w:rsidRDefault="00A131B8" w:rsidP="009456F8">
            <w:pPr>
              <w:rPr>
                <w:b/>
                <w:sz w:val="18"/>
              </w:rPr>
            </w:pPr>
            <w:r w:rsidRPr="00A131B8">
              <w:rPr>
                <w:b/>
                <w:sz w:val="18"/>
              </w:rPr>
              <w:t>MPXV-</w:t>
            </w:r>
            <w:r w:rsidR="006A3130" w:rsidRPr="00A131B8">
              <w:rPr>
                <w:b/>
                <w:sz w:val="18"/>
              </w:rPr>
              <w:t>V1</w:t>
            </w:r>
          </w:p>
          <w:p w:rsidR="006A3130" w:rsidRPr="00A131B8" w:rsidRDefault="006A3130" w:rsidP="009456F8">
            <w:pPr>
              <w:rPr>
                <w:b/>
                <w:sz w:val="18"/>
              </w:rPr>
            </w:pPr>
          </w:p>
          <w:p w:rsidR="006A3130" w:rsidRPr="00653E6E" w:rsidRDefault="006A3130" w:rsidP="009456F8">
            <w:pPr>
              <w:rPr>
                <w:sz w:val="18"/>
              </w:rPr>
            </w:pPr>
          </w:p>
        </w:tc>
        <w:tc>
          <w:tcPr>
            <w:tcW w:w="2410" w:type="dxa"/>
          </w:tcPr>
          <w:p w:rsidR="006A3130" w:rsidRPr="0005712C" w:rsidRDefault="006A3130" w:rsidP="009456F8">
            <w:pPr>
              <w:rPr>
                <w:rFonts w:cstheme="minorHAnsi"/>
                <w:b/>
                <w:sz w:val="16"/>
                <w:szCs w:val="16"/>
              </w:rPr>
            </w:pPr>
            <w:r w:rsidRPr="0005712C">
              <w:rPr>
                <w:rFonts w:cstheme="minorHAnsi"/>
                <w:color w:val="5B9BD5" w:themeColor="accent1"/>
                <w:sz w:val="16"/>
                <w:szCs w:val="16"/>
              </w:rPr>
              <w:t>EAAA</w:t>
            </w:r>
            <w:r w:rsidRPr="0005712C">
              <w:rPr>
                <w:rFonts w:cstheme="minorHAnsi"/>
                <w:color w:val="7F7F7F" w:themeColor="text1" w:themeTint="80"/>
                <w:sz w:val="16"/>
                <w:szCs w:val="16"/>
              </w:rPr>
              <w:t>K</w:t>
            </w:r>
            <w:r w:rsidRPr="0005712C">
              <w:rPr>
                <w:rFonts w:cstheme="minorHAnsi"/>
                <w:sz w:val="16"/>
                <w:szCs w:val="16"/>
              </w:rPr>
              <w:t>MAENPNIDDLPAPLLAALGAADLALATVNDLIANLRERAEETRAETRTRVEERRARLTKFQEDLPEQFIELRDKFTTEELRKAAEGYLEAATNRYNELVERGEAALQRLRSQTAFEDASARAEGYVDQAVELTQEALGTVASQTRAVGERAAKLVGIEL</w:t>
            </w:r>
            <w:r w:rsidRPr="0005712C">
              <w:rPr>
                <w:rFonts w:cstheme="minorHAnsi"/>
                <w:color w:val="5B9BD5" w:themeColor="accent1"/>
                <w:sz w:val="16"/>
                <w:szCs w:val="16"/>
              </w:rPr>
              <w:t>EAAAK</w:t>
            </w:r>
            <w:r w:rsidRPr="0005712C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SNE</w:t>
            </w:r>
            <w:r w:rsidRPr="0005712C">
              <w:rPr>
                <w:rFonts w:cstheme="minorHAnsi"/>
                <w:color w:val="FF0000"/>
                <w:sz w:val="16"/>
                <w:szCs w:val="16"/>
              </w:rPr>
              <w:t>EFDPVDDGPVSDYVSELY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LPAVVYSTCTVPTMNNAKLT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YISCTANSWNVIPSCQQKCD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NKINSIVERRSGMSNVVDST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05712C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VAEASTIMVATARSSPEELE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TKTVPMMNVVTKLQGNTITI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VHWNKKKYSSYEEAKKHDDG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05712C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SSSNHEGKPHYITENYRNPY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05712C">
              <w:rPr>
                <w:rFonts w:eastAsia="Times New Roman" w:cstheme="minorHAnsi"/>
                <w:color w:val="FF0000"/>
                <w:sz w:val="16"/>
                <w:szCs w:val="16"/>
              </w:rPr>
              <w:t>VRINFKGGYISGGFLPNEYV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05712C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05712C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</w:p>
        </w:tc>
        <w:tc>
          <w:tcPr>
            <w:tcW w:w="5669" w:type="dxa"/>
          </w:tcPr>
          <w:p w:rsidR="006A3130" w:rsidRPr="00B51867" w:rsidRDefault="006A3130" w:rsidP="009456F8">
            <w:pPr>
              <w:spacing w:after="160" w:line="259" w:lineRule="auto"/>
              <w:rPr>
                <w:sz w:val="20"/>
              </w:rPr>
            </w:pPr>
            <w:r w:rsidRPr="00B51867">
              <w:rPr>
                <w:sz w:val="18"/>
              </w:rPr>
              <w:t>GAGGCCGCCGCCAAGATGGCCGAGAACCCCAACATCGACGACCTGCCCGCCCCCCTGCTGGCCGCCCTGGGCGCCGCCGACCTGGCCCTGGCCACCGTGAACGACCTGATCGCCAACCTGCGCGAGCGCGCCGAGGAGACCCGCGCCGAGACCCGCACCCGCGTGGAGGAGCGCCGCGCCCGCCTGACCAAGTTCCAGGAGGACCTGCCCGAGCAGTTCATCGAGCTGCGCGACAAGTTCACCACCGAGGAGCTGCGCAAGGCCGCCGAGGGCTACCTGGAGGCCGCCACCAACCGCTACAACGAGCTGGTGGAGCGCGGCGAGGCCGCCCTGCAGCGCCTGCGCAGCCAGACCGCCTTCGAGGACGCCAGCGCCCGCGCCGAGGGCTACGTGGACCAGGCCGTGGAGCTGACCCAGGAGGCCCTGGGCACCGTGGCCAGCCAGACCCGCGCCGTGGGCGAGCGCGCCGCCAAGCTGGTGGGCATCGAGCTGGAGGCCGCCGCCAAGGCCAAGTTCGTGGCCGCCTGGACCCTGAAGGCCGCCGCCGGCGGCGGCAGCAGCAACGAGGAGTTCGACCCCGTGGACGACGGCCCCGTGAGCGACTACGTGAGCGAGCTGTACGGCGGCGGCAGCCTGCCCGCCGTGGTGTACAGCACCTGCACCGTGCCCACCATGAACAACGCCAAGCTGACCGGCGGCGGCAGCGCCAAGTTCGTGGCCGCCTGGACCCTGAAGGCCGCCGCCGGCGGCGGCAGCTACATCAGCTGCACCGCCAACAGCTGGAACGTGATCCCCAGCTGCCAGCAGAAGTGCGACCACGAGTACGGCGCCGAGGCCCTGGAGCGCGCCGGCAACAAGATCAACAGCATCGTGGAGCGCCGCAGCGGCATGAGCAACGTGGTGGACAGCACCCACGAGTACGGCGCCGAGGCCCTGGAGCGCGCCGGCGCCAAGTTCGTGGCCGCCTGGACCCTGAAGGCCGCCGCCGGCGGCGGCAGCGTGGCCGAGGCCAGCACCATCATGGTGGCCACCGCCCGCAGCAGCCCCGAGGAGCTGGAGGGCGGCGGCAGCACCAAGACCGTGCCCATGATGAACGTGGTGACCAAGCTGCAGGGCAACACCATCACCATCCACGAGTACGGCGCCGAGGCCCTGGAGCGCGCCGGCGTGCACTGGAACAAGAAGAAGTACAGCAGCTACGAGGAGGCCAAGAAGCACGACGACGGCCACGAGTACGGCGCCGAGGCCCTGGAGCGCGCCGGCGCCAAGTTCGTGGCCGCCTGGACCCTGAAGGCCGCCGCCGGCGGCGGCAGCAGCAGCAGCAACCACGAGGGCAAGCCCCACTACATCACCGAGAACTACCGCAACCCCTACGGCGGCGGCAGCGTGCGCATCAACTTCAAGGGCGGCTACATCAGCGGCGGCTTCCTGCCCAACGAGTACGTGCACGAGTACGGCGCCGAGGCCCTGGAGCGCGCCGGCGCCAAGTTCGTGGCCGCCTGGACCCTGAAGGCCGCCGCCGGCGGCGGCAGC</w:t>
            </w:r>
          </w:p>
        </w:tc>
      </w:tr>
      <w:tr w:rsidR="006A3130" w:rsidTr="00A131B8">
        <w:tc>
          <w:tcPr>
            <w:tcW w:w="1843" w:type="dxa"/>
          </w:tcPr>
          <w:p w:rsidR="006A3130" w:rsidRPr="00A131B8" w:rsidRDefault="006A3130" w:rsidP="009456F8">
            <w:pPr>
              <w:rPr>
                <w:b/>
                <w:sz w:val="18"/>
              </w:rPr>
            </w:pPr>
            <w:r w:rsidRPr="00A131B8">
              <w:rPr>
                <w:b/>
                <w:sz w:val="18"/>
              </w:rPr>
              <w:t xml:space="preserve">Beta </w:t>
            </w:r>
            <w:proofErr w:type="spellStart"/>
            <w:r w:rsidRPr="00A131B8">
              <w:rPr>
                <w:b/>
                <w:sz w:val="18"/>
              </w:rPr>
              <w:t>definsin</w:t>
            </w:r>
            <w:proofErr w:type="spellEnd"/>
            <w:r w:rsidRPr="00A131B8">
              <w:rPr>
                <w:b/>
                <w:sz w:val="18"/>
              </w:rPr>
              <w:t xml:space="preserve"> adjuvant</w:t>
            </w:r>
          </w:p>
          <w:p w:rsidR="006A3130" w:rsidRPr="00653E6E" w:rsidRDefault="00A131B8" w:rsidP="009456F8">
            <w:pPr>
              <w:rPr>
                <w:sz w:val="18"/>
              </w:rPr>
            </w:pPr>
            <w:r w:rsidRPr="00A131B8">
              <w:rPr>
                <w:b/>
                <w:sz w:val="18"/>
              </w:rPr>
              <w:t>MPXV-</w:t>
            </w:r>
            <w:r w:rsidR="006A3130" w:rsidRPr="00A131B8">
              <w:rPr>
                <w:b/>
                <w:sz w:val="18"/>
              </w:rPr>
              <w:t>V2</w:t>
            </w:r>
          </w:p>
        </w:tc>
        <w:tc>
          <w:tcPr>
            <w:tcW w:w="2410" w:type="dxa"/>
          </w:tcPr>
          <w:p w:rsidR="006A3130" w:rsidRPr="00382D33" w:rsidRDefault="006A3130" w:rsidP="009456F8">
            <w:pPr>
              <w:rPr>
                <w:rFonts w:cstheme="minorHAnsi"/>
                <w:b/>
                <w:sz w:val="16"/>
                <w:szCs w:val="16"/>
              </w:rPr>
            </w:pPr>
            <w:r w:rsidRPr="00382D33">
              <w:rPr>
                <w:rFonts w:cstheme="minorHAnsi"/>
                <w:color w:val="5B9BD5" w:themeColor="accent1"/>
                <w:sz w:val="16"/>
                <w:szCs w:val="16"/>
              </w:rPr>
              <w:t>EAAAK</w:t>
            </w:r>
            <w:r w:rsidRPr="00382D33">
              <w:rPr>
                <w:rFonts w:cstheme="minorHAnsi"/>
                <w:sz w:val="16"/>
                <w:szCs w:val="16"/>
              </w:rPr>
              <w:t>GIINTLQKYYCRVRGGRCAVLSCLPKEEQIGKCSTRGRKCCRRKK</w:t>
            </w:r>
            <w:r w:rsidRPr="00382D33">
              <w:rPr>
                <w:rFonts w:cstheme="minorHAnsi"/>
                <w:color w:val="5B9BD5" w:themeColor="accent1"/>
                <w:sz w:val="16"/>
                <w:szCs w:val="16"/>
              </w:rPr>
              <w:t>EAAAK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SNE</w:t>
            </w:r>
            <w:r w:rsidRPr="00382D33">
              <w:rPr>
                <w:rFonts w:cstheme="minorHAnsi"/>
                <w:color w:val="FF0000"/>
                <w:sz w:val="16"/>
                <w:szCs w:val="16"/>
              </w:rPr>
              <w:t>EFDPVDDGPVSDYVSELY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LPAVVYSTCTVPTMNNAKLT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YISCTANSWNVIPSCQQKCD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NKINSIVERRSGMSNVVDST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VAEASTIMVATARSSPEELE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TKTVPMMNVVTKLQGNTITI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VHWNKKKYSSYEEAKKHDDG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SSSNHEGKPHYITENYRNPY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VRINFKGGYISGGFLPNEYV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lastRenderedPageBreak/>
              <w:t>AEALERAG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</w:p>
        </w:tc>
        <w:tc>
          <w:tcPr>
            <w:tcW w:w="5669" w:type="dxa"/>
          </w:tcPr>
          <w:p w:rsidR="006A3130" w:rsidRPr="00B9539D" w:rsidRDefault="006A3130" w:rsidP="009456F8">
            <w:pPr>
              <w:spacing w:after="160" w:line="259" w:lineRule="auto"/>
              <w:rPr>
                <w:sz w:val="18"/>
              </w:rPr>
            </w:pPr>
            <w:r w:rsidRPr="00B9539D">
              <w:rPr>
                <w:sz w:val="16"/>
              </w:rPr>
              <w:lastRenderedPageBreak/>
              <w:t>GAGGCCGCCGCCAAGGGCATCATCAACACCCTGCAGAAGTACTACTGCCGCGTGCGCGGCGGCCGCTGCGCCGTGCTGAGCTGCCTGCCCAAGGAGGAGCAGATCGGCAAGTGCAGCACCCGCGGCCGCAAGTGCTGCCGCCGCAAGAAGGAGGCCGCCGCCAAGGCCAAGTTCGTGGCCGCCTGGACCCTGAAGGCCGCCGCCGGCGGCGGCAGCAGCAACGAGGAGTTCGACCCCGTGGACGACGGCCCCGTGAGCGACTACGTGAGCGAGCTGTACGGCGGCGGCAGCCTGCCCGCCGTGGTGTACAGCACCTGCACCGTGCCCACCATGAACAACGCCAAGCTGACCGGCGGCGGCAGCGCCAAGTTCGTGGCCGCCTGGACCCTGAAGGCCGCCGCCGGCGGCGGCAGCTACATCAGCTGCACCGCCAACAGCTGGAACGTGATCCCCAGCTGCCAGCAGAAGTGCGACCACGAGTACGGCGCCGAGGCCCTGGAGCGCGCCGGCAACAAGATCAACAGCATCGTGGAGCGCCGCAGCGGCATGAGCAACGTGGTGGACAGCACCCACGAGTACGGCGCCGAGGCCCTGGAGCGCGCCGGCGCCAAGTTCGTGGCCGCCTGGACCCTGAAGGCCGCCGCCGGCGGCGGCAGCGTGGCCGAGGCCAGCACCATCATGGTGGCCACCGCCCGCAGCAGCCCCGAGGAGCTGGAGGGCGGCGGCAGCACCAAGACCGTGCCCATGATGAACGTGGTGACCAAGCTGCAGGGCAACACCATCACCATCCACGAGTACGGCGCCGAGGCCCTGGAGCGCGCCGGCGTGCACTGGAACAAGAAGAAGTACAGCAGCTACGAGGAGGCCAAGAAGCACGACGACGGCCA</w:t>
            </w:r>
            <w:r w:rsidRPr="00B9539D">
              <w:rPr>
                <w:sz w:val="16"/>
              </w:rPr>
              <w:lastRenderedPageBreak/>
              <w:t>CGAGTACGGCGCCGAGGCCCTGGAGCGCGCCGGCGCCAAGTTCGTGGCCGCCTGGACCCTGAAGGCCGCCGCCGGCGGCGGCAGCAGCAGCAGCAACCACGAGGGCAAGCCCCACTACATCACCGAGAACTACCGCAACCCCTACGGCGGCGGCAGCGTGCGCATCAACTTCAAGGGCGGCTACATCAGCGGCGGCTTCCTGCCCAACGAGTACGTGCACGAGTACGGCGCCGAGGCCCTGGAGCGCGCCGGCGCCAAGTTCGTGGCCGCCTGGACCCTGAAGGCCGCCGCCGGCGGCGGCAGC</w:t>
            </w:r>
          </w:p>
        </w:tc>
      </w:tr>
      <w:tr w:rsidR="006A3130" w:rsidTr="00A131B8">
        <w:tc>
          <w:tcPr>
            <w:tcW w:w="1843" w:type="dxa"/>
          </w:tcPr>
          <w:p w:rsidR="006A3130" w:rsidRPr="00A131B8" w:rsidRDefault="006A3130" w:rsidP="009456F8">
            <w:pPr>
              <w:rPr>
                <w:b/>
                <w:sz w:val="18"/>
              </w:rPr>
            </w:pPr>
            <w:proofErr w:type="spellStart"/>
            <w:r w:rsidRPr="00A131B8">
              <w:rPr>
                <w:b/>
                <w:sz w:val="18"/>
              </w:rPr>
              <w:lastRenderedPageBreak/>
              <w:t>Hbha</w:t>
            </w:r>
            <w:proofErr w:type="spellEnd"/>
            <w:r w:rsidRPr="00A131B8">
              <w:rPr>
                <w:b/>
                <w:sz w:val="18"/>
              </w:rPr>
              <w:t xml:space="preserve"> cons</w:t>
            </w:r>
            <w:r w:rsidR="00A131B8" w:rsidRPr="00A131B8">
              <w:rPr>
                <w:b/>
                <w:sz w:val="18"/>
              </w:rPr>
              <w:t>e</w:t>
            </w:r>
            <w:r w:rsidRPr="00A131B8">
              <w:rPr>
                <w:b/>
                <w:sz w:val="18"/>
              </w:rPr>
              <w:t>rved adjuvant</w:t>
            </w:r>
          </w:p>
          <w:p w:rsidR="006A3130" w:rsidRPr="00653E6E" w:rsidRDefault="00A131B8" w:rsidP="009456F8">
            <w:pPr>
              <w:rPr>
                <w:sz w:val="18"/>
              </w:rPr>
            </w:pPr>
            <w:r w:rsidRPr="00A131B8">
              <w:rPr>
                <w:b/>
                <w:sz w:val="18"/>
              </w:rPr>
              <w:t>MPXV-</w:t>
            </w:r>
            <w:r w:rsidR="006A3130" w:rsidRPr="00A131B8">
              <w:rPr>
                <w:b/>
                <w:sz w:val="18"/>
              </w:rPr>
              <w:t>V3</w:t>
            </w:r>
          </w:p>
        </w:tc>
        <w:tc>
          <w:tcPr>
            <w:tcW w:w="2410" w:type="dxa"/>
          </w:tcPr>
          <w:p w:rsidR="006A3130" w:rsidRPr="00382D33" w:rsidRDefault="006A3130" w:rsidP="009456F8">
            <w:pPr>
              <w:rPr>
                <w:rFonts w:cstheme="minorHAnsi"/>
                <w:b/>
                <w:sz w:val="16"/>
                <w:szCs w:val="16"/>
              </w:rPr>
            </w:pPr>
            <w:r w:rsidRPr="00382D33">
              <w:rPr>
                <w:rFonts w:cstheme="minorHAnsi"/>
                <w:color w:val="5B9BD5" w:themeColor="accent1"/>
                <w:sz w:val="16"/>
                <w:szCs w:val="16"/>
              </w:rPr>
              <w:t>EAAAK</w:t>
            </w:r>
            <w:r w:rsidRPr="00382D33">
              <w:rPr>
                <w:rFonts w:cstheme="minorHAnsi"/>
                <w:sz w:val="16"/>
                <w:szCs w:val="16"/>
              </w:rPr>
              <w:t>MAENSNIDDIKAPLLAALGAADLALATVNELITNLRERAEETRRSRVEESRARLTKLQEDLPEQLTELREKFTAEELRKAAEGYLEAATSELVERGEAALERLRSQQSFEEVSARAEGYVDQAVELTQEALGTVASQVEGRAAKLVGIEL</w:t>
            </w:r>
            <w:r w:rsidRPr="00382D33">
              <w:rPr>
                <w:rFonts w:cstheme="minorHAnsi"/>
                <w:color w:val="5B9BD5" w:themeColor="accent1"/>
                <w:sz w:val="16"/>
                <w:szCs w:val="16"/>
              </w:rPr>
              <w:t>EAAAK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SNE</w:t>
            </w:r>
            <w:r w:rsidRPr="00382D33">
              <w:rPr>
                <w:rFonts w:cstheme="minorHAnsi"/>
                <w:color w:val="FF0000"/>
                <w:sz w:val="16"/>
                <w:szCs w:val="16"/>
              </w:rPr>
              <w:t>EFDPVDDGPVSDYVSELY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LPAVVYSTCTVPTMNNAKLT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YISCTANSWNVIPSCQQKCD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NKINSIVERRSGMSNVVDST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VAEASTIMVATARSSPEELE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TKTVPMMNVVTKLQGNTITI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VHWNKKKYSSYEEAKKHDDG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SSSNHEGKPHYITENYRNPY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16"/>
              </w:rPr>
              <w:t>VRINFKGGYISGGFLPNEYV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16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16"/>
              </w:rPr>
              <w:t>GGGS</w:t>
            </w:r>
          </w:p>
        </w:tc>
        <w:tc>
          <w:tcPr>
            <w:tcW w:w="5669" w:type="dxa"/>
          </w:tcPr>
          <w:p w:rsidR="006A3130" w:rsidRPr="00B9539D" w:rsidRDefault="006A3130" w:rsidP="009456F8">
            <w:pPr>
              <w:spacing w:after="160" w:line="259" w:lineRule="auto"/>
              <w:rPr>
                <w:sz w:val="16"/>
              </w:rPr>
            </w:pPr>
            <w:r w:rsidRPr="00B9539D">
              <w:rPr>
                <w:sz w:val="16"/>
              </w:rPr>
              <w:t>GAGGCCGCCGCCAAGATGGCCGAGAACAGCAACATCGACGACATCAAGGCCCCCCTGCTGGCCGCCCTGGGCGCCGCCGACCTGGCCCTGGCCACCGTGAACGAGCTGATCACCAACCTGCGCGAGCGCGCCGAGGAGACCCGCCGCAGCCGCGTGGAGGAGAGCCGCGCCCGCCTGACCAAGCTGCAGGAGGACCTGCCCGAGCAGCTGACCGAGCTGCGCGAGAAGTTCACCGCCGAGGAGCTGCGCAAGGCCGCCGAGGGCTACCTGGAGGCCGCCACCAGCGAGCTGGTGGAGCGCGGCGAGGCCGCCCTGGAGCGCCTGCGCAGCCAGCAGAGCTTCGAGGAGGTGAGCGCCCGCGCCGAGGGCTACGTGGACCAGGCCGTGGAGCTGACCCAGGAGGCCCTGGGCACCGTGGCCAGCCAGGTGGAGGGCCGCGCCGCCAAGCTGGTGGGCATCGAGCTGGAGGCCGCCGCCAAGGCCAAGTTCGTGGCCGCCTGGACCCTGAAGGCCGCCGCCGGCGGCGGCAGCAGCAACGAGGAGTTCGACCCCGTGGACGACGGCCCCGTGAGCGACTACGTGAGCGAGCTGTACGGCGGCGGCAGCCTGCCCGCCGTGGTGTACAGCACCTGCACCGTGCCCACCATGAACAACGCCAAGCTGACCGGCGGCGGCAGCGCCAAGTTCGTGGCCGCCTGGACCCTGAAGGCCGCCGCCGGCGGCGGCAGCTACATCAGCTGCACCGCCAACAGCTGGAACGTGATCCCCAGCTGCCAGCAGAAGTGCGACCACGAGTACGGCGCCGAGGCCCTGGAGCGCGCCGGCAACAAGATCAACAGCATCGTGGAGCGCCGCAGCGGCATGAGCAACGTGGTGGACAGCACCCACGAGTACGGCGCCGAGGCCCTGGAGCGCGCCGGCGCCAAGTTCGTGGCCGCCTGGACCCTGAAGGCCGCCGCCGGCGGCGGCAGCGTGGCCGAGGCCAGCACCATCATGGTGGCCACCGCCCGCAGCAGCCCCGAGGAGCTGGAGGGCGGCGGCAGCACCAAGACCGTGCCCATGATGAACGTGGTGACCAAGCTGCAGGGCAACACCATCACCATCCACGAGTACGGCGCCGAGGCCCTGGAGCGCGCCGGCGTGCACTGGAACAAGAAGAAGTACAGCAGCTACGAGGAGGCCAAGAAGCACGACGACGGCCACGAGTACGGCGCCGAGGCCCTGGAGCGCGCCGGCGCCAAGTTCGTGGCCGCCTGGACCCTGAAGGCCGCCGCCGGCGGCGGCAGCAGCAGCAGCAACCACGAGGGCAAGCCCCACTACATCACCGAGAACTACCGCAACCCCTACGGCGGCGGCAGCGTGCGCATCAACTTCAAGGGCGGCTACATCAGCGGCGGCTTCCTGCCCAACGAGTACGTGCACGAGTACGGCGCCGAGGCCCTGGAGCGCGCCGGCGCCAAGTTCGTGGCCGCCTGGACCCTGAAGGCCGCCGCCGGCGGCGGCAGC</w:t>
            </w:r>
          </w:p>
        </w:tc>
      </w:tr>
      <w:tr w:rsidR="006A3130" w:rsidTr="00A131B8">
        <w:tc>
          <w:tcPr>
            <w:tcW w:w="1843" w:type="dxa"/>
          </w:tcPr>
          <w:p w:rsidR="006A3130" w:rsidRPr="00A131B8" w:rsidRDefault="006A3130" w:rsidP="009456F8">
            <w:pPr>
              <w:rPr>
                <w:b/>
                <w:sz w:val="18"/>
              </w:rPr>
            </w:pPr>
            <w:r w:rsidRPr="00A131B8">
              <w:rPr>
                <w:b/>
                <w:sz w:val="18"/>
              </w:rPr>
              <w:t>Ribosomal protein adjuvant</w:t>
            </w:r>
          </w:p>
          <w:p w:rsidR="006A3130" w:rsidRPr="00653E6E" w:rsidRDefault="00A131B8" w:rsidP="009456F8">
            <w:pPr>
              <w:rPr>
                <w:sz w:val="18"/>
              </w:rPr>
            </w:pPr>
            <w:r w:rsidRPr="00A131B8">
              <w:rPr>
                <w:b/>
                <w:sz w:val="18"/>
              </w:rPr>
              <w:t>MPXV-</w:t>
            </w:r>
            <w:r w:rsidR="006A3130" w:rsidRPr="00A131B8">
              <w:rPr>
                <w:b/>
                <w:sz w:val="18"/>
              </w:rPr>
              <w:t>V4</w:t>
            </w:r>
          </w:p>
        </w:tc>
        <w:tc>
          <w:tcPr>
            <w:tcW w:w="2410" w:type="dxa"/>
          </w:tcPr>
          <w:p w:rsidR="006A3130" w:rsidRPr="00C8666C" w:rsidRDefault="006A3130" w:rsidP="009456F8">
            <w:r w:rsidRPr="00382D33">
              <w:rPr>
                <w:color w:val="5B9BD5" w:themeColor="accent1"/>
                <w:sz w:val="16"/>
                <w:szCs w:val="20"/>
              </w:rPr>
              <w:t>EAAAK</w:t>
            </w:r>
            <w:r w:rsidRPr="00382D33">
              <w:rPr>
                <w:sz w:val="16"/>
                <w:szCs w:val="20"/>
              </w:rPr>
              <w:t>MAKLSTDELLDAFKEMTLLELSDFVKKFEETFEVTAAAPVAVAAAGAAPAGAAVEAAEEQSEFDVILEAAGDKKIGVIKVVREIVSGLGLKEAKDLVDGAPKPLLEKVAKEAADEAKAKLEAAGATVTVK</w:t>
            </w:r>
            <w:r w:rsidRPr="00382D33">
              <w:rPr>
                <w:rFonts w:cstheme="minorHAnsi"/>
                <w:color w:val="5B9BD5" w:themeColor="accent1"/>
                <w:sz w:val="16"/>
                <w:szCs w:val="20"/>
              </w:rPr>
              <w:t>EAAAK</w:t>
            </w:r>
            <w:r w:rsidRPr="00382D33">
              <w:rPr>
                <w:rFonts w:cstheme="minorHAnsi"/>
                <w:color w:val="70AD47" w:themeColor="accent6"/>
                <w:sz w:val="16"/>
                <w:szCs w:val="20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SNE</w:t>
            </w:r>
            <w:r w:rsidRPr="00382D33">
              <w:rPr>
                <w:rFonts w:cstheme="minorHAnsi"/>
                <w:color w:val="FF0000"/>
                <w:sz w:val="16"/>
                <w:szCs w:val="20"/>
              </w:rPr>
              <w:t>EFDPVDDGPVSDYVSELY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LPAVVYSTCTVPTMNNAKLT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cstheme="minorHAnsi"/>
                <w:color w:val="70AD47" w:themeColor="accent6"/>
                <w:sz w:val="16"/>
                <w:szCs w:val="20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YISCTANSWNVIPSCQQKCD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HEYGAEALERAG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NKINSIVERRSGMSNVVDST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20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VAEASTIMVATARSSPEELE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TKTVPMMNVVTKLQGNTITI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HEYGAEALERAG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VHWNKKKYSSYEEAKKHDDG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20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SSSNHEGKPHYITENYRNPY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  <w:r w:rsidRPr="00382D33">
              <w:rPr>
                <w:rFonts w:eastAsia="Times New Roman" w:cstheme="minorHAnsi"/>
                <w:color w:val="FF0000"/>
                <w:sz w:val="16"/>
                <w:szCs w:val="20"/>
              </w:rPr>
              <w:t>VRINFKGGYISGGFLPNEYV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HEYGAEALERAG</w:t>
            </w:r>
            <w:r w:rsidRPr="00382D33">
              <w:rPr>
                <w:rFonts w:cstheme="minorHAnsi"/>
                <w:color w:val="70AD47" w:themeColor="accent6"/>
                <w:sz w:val="16"/>
                <w:szCs w:val="20"/>
              </w:rPr>
              <w:t>AKFVAAWTLKAAA</w:t>
            </w:r>
            <w:r w:rsidRPr="00382D33">
              <w:rPr>
                <w:rFonts w:cstheme="minorHAnsi"/>
                <w:color w:val="A5A5A5" w:themeColor="accent3"/>
                <w:sz w:val="16"/>
                <w:szCs w:val="20"/>
              </w:rPr>
              <w:t>GGGS</w:t>
            </w:r>
          </w:p>
        </w:tc>
        <w:tc>
          <w:tcPr>
            <w:tcW w:w="5669" w:type="dxa"/>
          </w:tcPr>
          <w:p w:rsidR="006A3130" w:rsidRPr="00142413" w:rsidRDefault="006A3130" w:rsidP="009456F8">
            <w:pPr>
              <w:spacing w:after="160" w:line="259" w:lineRule="auto"/>
              <w:rPr>
                <w:sz w:val="16"/>
              </w:rPr>
            </w:pPr>
            <w:r w:rsidRPr="00A50A78">
              <w:rPr>
                <w:sz w:val="16"/>
              </w:rPr>
              <w:t>GAGGCCGCCGCCAAGATGGCCAAGCTGAGCACCGACGAGCTGCTGGACGCCTTCAAGGAGATGACCCTGCTGGAGCTGAGCGACTTCGTGAAGAAGTTCGAGGAGACCTTCGAGGTGACCGCCGCCGCCCCCGTGGCCGTGGCCGCCGCCGGCGCCGCCCCCGCCGGCGCCGCCGTGGAGGCCGCCGAGGAGCAGAGCGAGTTCGACGTGATCCTGGAGGCCGCCGGCGACAAGAAGATCGGCGTGATCAAGGTGGTGCGCGAGATCGTGAGCGGCCTGGGCCTGAAGGAGGCCAAGGACCTGGTGGACGGCGCCCCCAAGCCCCTGCTGGAGAAGGTGGCCAAGGAGGCCGCCGACGAGGCCAAGGCCAAGCTGGAGGCCGCCGGCGCCACCGTGACCGTGAAGGAGGCCGCCGCCAAGGCCAAGTTCGTGGCCGCCTGGACCCTGAAGGCCGCCGCCGGCGGCGGCAGCAGCAACGAGGAGTTCGACCCCGTGGACGACGGCCCCGTGAGCGACTACGTGAGCGAGCTGTACGGCGGCGGCAGCCTGCCCGCCGTGGTGTACAGCACCTGCACCGTGCCCACCATGAACAACGCCAAGCTGACCGGCGGCGGCAGCGCCAAGTTCGTGGCCGCCTGGACCCTGAAGGCCGCCGCCGGCGGCGGCAGCTACATCAGCTGCACCGCCAACAGCTGGAACGTGATCCCCAGCTGCCAGCAGAAGTGCGACCACGAGTACGGCGCCGAGGCCCTGGAGCGCGCCGGCAACAAGATCAACAGCATCGTGGAGCGCCGCAGCGGCATGAGCAACGTGGTGGACAGCACCCACGAGTACGGCGCCGAGGCCCTGGAGCGCGCCGGCGCCAAGTTCGTGGCCGCCTGGACCCTGAAGGCCGCCGCCGGCGGCGGCAGCGTGGCCGAGGCCAGCACCATCATGGTGGCCACCGCCCGCAGCAGCCCCGAGGAGCTGGAGGGCGGCGGCAGCACCAAGACCGTGCCCATGATGAACGTGGTGACCAAGCTGCAGGGCAACACCATCACCATCCACGAGTACGGCGCCGAGGCCCTGGAGCGCGCCGGCGTGCACTGGAACAAGAAGAAGTACAGCAGCTACGAGGAGGCCAAGAAGCACGACGACGGCCACGAGTACGGCGCCGAGGCCCTGGAGCGCGCCGGCGCCAAGTTCGTGGCCGCCTGGACCCTGAAGGCCGCCGCCGGCGGCGGCAGCAGCAGCAGCAACCACGAGGGCAAGCCCCACTACATCACCGAGAACTACCGCAACCCCTACGGCGGCGGCAGCGTGCGCATCAACTTCAAGGGCGGCTACATCAGCGGCGGCTTCCTGCCCAACGAGTACGTGCACGAGTACGGCGCCGAGGCCCTGGAGCGCGCCGGCGCCAAGTTCGTGGCCGCCTGGACCCTGAAGGCCGCCGCCGGCGGCGGCAGC</w:t>
            </w:r>
          </w:p>
        </w:tc>
      </w:tr>
    </w:tbl>
    <w:p w:rsidR="006A3130" w:rsidRDefault="006A3130">
      <w:bookmarkStart w:id="0" w:name="_GoBack"/>
      <w:bookmarkEnd w:id="0"/>
    </w:p>
    <w:sectPr w:rsidR="006A3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B00"/>
    <w:rsid w:val="00594FB4"/>
    <w:rsid w:val="006A3130"/>
    <w:rsid w:val="006E5B00"/>
    <w:rsid w:val="00A131B8"/>
    <w:rsid w:val="00E3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F3DE81-1DE1-4ADC-9689-C0CB2EED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32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869</Words>
  <Characters>10658</Characters>
  <Application>Microsoft Office Word</Application>
  <DocSecurity>0</DocSecurity>
  <Lines>88</Lines>
  <Paragraphs>25</Paragraphs>
  <ScaleCrop>false</ScaleCrop>
  <Company/>
  <LinksUpToDate>false</LinksUpToDate>
  <CharactersWithSpaces>12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en</dc:creator>
  <cp:keywords/>
  <dc:description/>
  <cp:lastModifiedBy>Sara Aimen</cp:lastModifiedBy>
  <cp:revision>4</cp:revision>
  <dcterms:created xsi:type="dcterms:W3CDTF">2022-06-29T14:50:00Z</dcterms:created>
  <dcterms:modified xsi:type="dcterms:W3CDTF">2022-06-29T15:00:00Z</dcterms:modified>
</cp:coreProperties>
</file>